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26" w:rsidRPr="003E604F" w:rsidRDefault="003E604F" w:rsidP="004B263D">
      <w:pPr>
        <w:tabs>
          <w:tab w:val="left" w:pos="9450"/>
        </w:tabs>
        <w:spacing w:line="240" w:lineRule="atLeast"/>
        <w:ind w:left="-91" w:right="187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Supplementary </w:t>
      </w:r>
      <w:r w:rsidR="00AF1326" w:rsidRPr="003E604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Table </w:t>
      </w:r>
      <w:r w:rsidR="00A61A34" w:rsidRPr="003E604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4</w:t>
      </w:r>
      <w:r w:rsidR="00AF1326" w:rsidRPr="003E604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.</w:t>
      </w:r>
      <w:proofErr w:type="gramEnd"/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gramStart"/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>Relative gene expression of growth-related genes in the skeletal muscle of gilthead sea bream sampled in August.</w:t>
      </w:r>
      <w:proofErr w:type="gramEnd"/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Data are the </w:t>
      </w:r>
      <w:proofErr w:type="spellStart"/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>mean±SEM</w:t>
      </w:r>
      <w:proofErr w:type="spellEnd"/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f 6-7 fish</w:t>
      </w:r>
      <w:r w:rsidR="009A5046">
        <w:rPr>
          <w:rFonts w:ascii="Times New Roman" w:eastAsia="Times New Roman" w:hAnsi="Times New Roman" w:cs="Times New Roman"/>
          <w:sz w:val="24"/>
          <w:szCs w:val="24"/>
          <w:lang w:eastAsia="fr-FR"/>
        </w:rPr>
        <w:t>es</w:t>
      </w:r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All data are referenced to the expression level of </w:t>
      </w:r>
      <w:proofErr w:type="spellStart"/>
      <w:r w:rsidRPr="003E604F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igf-iir</w:t>
      </w:r>
      <w:proofErr w:type="spellEnd"/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f control fish</w:t>
      </w:r>
      <w:r w:rsidR="009A5046">
        <w:rPr>
          <w:rFonts w:ascii="Times New Roman" w:eastAsia="Times New Roman" w:hAnsi="Times New Roman" w:cs="Times New Roman"/>
          <w:sz w:val="24"/>
          <w:szCs w:val="24"/>
          <w:lang w:eastAsia="fr-FR"/>
        </w:rPr>
        <w:t>es</w:t>
      </w:r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D1 diet) with an arbitrarily assigned value of 1. Different superscript letters in each row indicate significant differences among dietary treatments (</w:t>
      </w:r>
      <w:r w:rsidR="00231091">
        <w:rPr>
          <w:rFonts w:ascii="Times New Roman" w:hAnsi="Times New Roman" w:cs="Times New Roman"/>
          <w:sz w:val="24"/>
          <w:szCs w:val="24"/>
          <w:lang w:val="en-US"/>
        </w:rPr>
        <w:t>P &lt; 0.05; ANOVA followed by Student-Newman-Keuls test</w:t>
      </w:r>
      <w:r w:rsidR="00AF1326" w:rsidRPr="003E604F">
        <w:rPr>
          <w:rFonts w:ascii="Times New Roman" w:eastAsia="Times New Roman" w:hAnsi="Times New Roman" w:cs="Times New Roman"/>
          <w:sz w:val="24"/>
          <w:szCs w:val="24"/>
          <w:lang w:eastAsia="fr-FR"/>
        </w:rPr>
        <w:t>).</w:t>
      </w:r>
    </w:p>
    <w:tbl>
      <w:tblPr>
        <w:tblpPr w:leftFromText="141" w:rightFromText="141" w:bottomFromText="200" w:vertAnchor="text" w:horzAnchor="margin" w:tblpY="2"/>
        <w:tblW w:w="948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592"/>
        <w:gridCol w:w="1593"/>
        <w:gridCol w:w="1593"/>
        <w:gridCol w:w="1593"/>
        <w:gridCol w:w="1226"/>
      </w:tblGrid>
      <w:tr w:rsidR="00AF1326" w:rsidRPr="00CF313E" w:rsidTr="00951660">
        <w:trPr>
          <w:trHeight w:val="312"/>
        </w:trPr>
        <w:tc>
          <w:tcPr>
            <w:tcW w:w="18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326" w:rsidRPr="00CF313E" w:rsidRDefault="00AF1326">
            <w:pPr>
              <w:keepNext/>
              <w:spacing w:after="0" w:line="240" w:lineRule="auto"/>
              <w:ind w:left="-142" w:right="-1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keepNext/>
              <w:spacing w:after="0" w:line="240" w:lineRule="auto"/>
              <w:ind w:right="-1"/>
              <w:jc w:val="center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1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2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3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4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P-value</w:t>
            </w:r>
            <w:r w:rsidR="00231091" w:rsidRPr="00231091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ghr-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22±0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12±0.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81±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52±0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80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ghr</w:t>
            </w:r>
            <w:proofErr w:type="spellEnd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-i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63±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0±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96±0.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55±0.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0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-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9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5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9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89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</w:t>
            </w:r>
            <w:proofErr w:type="spellEnd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-i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2±0.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21±0.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1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76±0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05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bp-1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1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0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5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1±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62</w:t>
            </w:r>
          </w:p>
        </w:tc>
      </w:tr>
      <w:tr w:rsidR="008E6B27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B27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bp-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B27" w:rsidRPr="00CF313E" w:rsidRDefault="008E6B27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.42</w:t>
            </w: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1.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B27" w:rsidRPr="00CF313E" w:rsidRDefault="008E6B27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7.59</w:t>
            </w: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1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B27" w:rsidRPr="00CF313E" w:rsidRDefault="008E6B27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1.22</w:t>
            </w: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1.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B27" w:rsidRPr="00CF313E" w:rsidRDefault="008E6B27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7.30</w:t>
            </w: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B27" w:rsidRPr="00CF313E" w:rsidRDefault="002536D2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5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bp-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9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7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5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0±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19</w:t>
            </w:r>
          </w:p>
        </w:tc>
      </w:tr>
      <w:tr w:rsidR="0048281B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1B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bp-5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1B" w:rsidRPr="00CF313E" w:rsidRDefault="0048281B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8.72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1B" w:rsidRPr="00CF313E" w:rsidRDefault="0048281B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6.65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1B" w:rsidRPr="00CF313E" w:rsidRDefault="0048281B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8.22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1B" w:rsidRPr="00CF313E" w:rsidRDefault="0048281B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6.67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1B" w:rsidRPr="00CF313E" w:rsidRDefault="0048281B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50</w:t>
            </w:r>
          </w:p>
        </w:tc>
      </w:tr>
      <w:tr w:rsidR="00132BF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BFA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bp-6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BFA" w:rsidRDefault="00132BFA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79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BFA" w:rsidRDefault="00132BFA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69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BFA" w:rsidRDefault="00132BFA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.10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BFA" w:rsidRDefault="00132BFA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61</w:t>
            </w:r>
            <w:r w:rsidRPr="007E67A7">
              <w:rPr>
                <w:rFonts w:ascii="Times New Roman" w:eastAsia="Times New Roman" w:hAnsi="Times New Roman" w:cs="Times New Roman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.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BFA" w:rsidRDefault="00272EEE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203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nsr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44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21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42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31±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5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AC58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-ir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41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7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27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7±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84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AC58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gf-iir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3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5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0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89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yod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5.23±1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.22±0.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6.74±1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5.07±1.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9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yod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04±1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02±1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75±1.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83±0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17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yf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5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7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2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7±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44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yf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3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6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23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8±0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30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st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21±1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51±0.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17±1.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70±0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93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ef2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6.17±2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4.08±1.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9.18±2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7.30±3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43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ef2c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77±0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80±0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55±0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09±0.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23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fs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4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8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8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9±0.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95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av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3.81±4.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1.88±2.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7.10±6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7.70±3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8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d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94.1±15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2.2±8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4.1±12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98.8±22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72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dh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2±0.1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0±0.1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7±0.09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5±0.1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0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c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73±0.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57±0.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00±0.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26±0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04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ax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83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ox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6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90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e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7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4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3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6±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5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apn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92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91±0.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21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85±0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08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apn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16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56±0.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32±0.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96±0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50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apn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76±0.7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45±0.8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.24±0.9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.13±1.5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03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a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91±1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.21±0.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.24±1.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.36±0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12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tsb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12±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19±0.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98±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10±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62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ts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1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6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6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3±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ts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.36±0.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.32±1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78±0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22±0.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76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ts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4±0.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2±0.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4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57±0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24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smd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7±0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2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1±0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5±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79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sd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95±0.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85±0.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71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12±0.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05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sma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0±0.2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88±0.19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52±0.2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1±0.3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3</w:t>
            </w:r>
          </w:p>
        </w:tc>
      </w:tr>
      <w:tr w:rsidR="00AF1326" w:rsidRPr="00CF313E" w:rsidTr="00272EE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AC581B" w:rsidRDefault="00AC581B" w:rsidP="00CB16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smb1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85±0.5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59±0.2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9.04±0.3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72±0.69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AC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8</w:t>
            </w:r>
          </w:p>
        </w:tc>
      </w:tr>
      <w:tr w:rsidR="00231091" w:rsidRPr="00CF313E" w:rsidTr="00272EE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AC581B" w:rsidRDefault="00231091" w:rsidP="0023109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chl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02±0.19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79±0.0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23±0.3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5±0.2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3</w:t>
            </w:r>
          </w:p>
        </w:tc>
      </w:tr>
      <w:tr w:rsidR="00231091" w:rsidRPr="00CF313E" w:rsidTr="00272EE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AC581B" w:rsidRDefault="00231091" w:rsidP="0023109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be2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29±0.8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46±0.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69±0.3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06±0.2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23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89</w:t>
            </w:r>
          </w:p>
        </w:tc>
      </w:tr>
    </w:tbl>
    <w:p w:rsidR="004B263D" w:rsidRDefault="004B263D" w:rsidP="00CB16C6">
      <w:pPr>
        <w:tabs>
          <w:tab w:val="left" w:pos="1476"/>
        </w:tabs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AF1326" w:rsidRPr="00CF313E" w:rsidRDefault="00231091" w:rsidP="00CB16C6">
      <w:pPr>
        <w:tabs>
          <w:tab w:val="left" w:pos="1476"/>
        </w:tabs>
        <w:spacing w:after="0" w:line="240" w:lineRule="auto"/>
        <w:jc w:val="left"/>
        <w:rPr>
          <w:rFonts w:ascii="Arial" w:eastAsia="Times New Roman" w:hAnsi="Arial" w:cs="Arial"/>
          <w:sz w:val="24"/>
          <w:szCs w:val="24"/>
          <w:lang w:eastAsia="fr-F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lastRenderedPageBreak/>
        <w:t xml:space="preserve">Supplementary </w:t>
      </w:r>
      <w:r w:rsidRPr="003E604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4</w:t>
      </w:r>
      <w:r w:rsidRPr="003E604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(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continued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)</w:t>
      </w:r>
    </w:p>
    <w:tbl>
      <w:tblPr>
        <w:tblpPr w:leftFromText="141" w:rightFromText="141" w:bottomFromText="200" w:vertAnchor="text" w:horzAnchor="margin" w:tblpX="212" w:tblpY="142"/>
        <w:tblW w:w="948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592"/>
        <w:gridCol w:w="1593"/>
        <w:gridCol w:w="1593"/>
        <w:gridCol w:w="1593"/>
        <w:gridCol w:w="1226"/>
      </w:tblGrid>
      <w:tr w:rsidR="00231091" w:rsidRPr="00CF313E" w:rsidTr="0013331E">
        <w:trPr>
          <w:trHeight w:val="312"/>
        </w:trPr>
        <w:tc>
          <w:tcPr>
            <w:tcW w:w="18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1091" w:rsidRPr="00CF313E" w:rsidRDefault="00231091" w:rsidP="0013331E">
            <w:pPr>
              <w:keepNext/>
              <w:spacing w:after="0" w:line="240" w:lineRule="auto"/>
              <w:ind w:left="-142" w:right="-1"/>
              <w:jc w:val="left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keepNext/>
              <w:spacing w:after="0" w:line="240" w:lineRule="auto"/>
              <w:ind w:right="-1"/>
              <w:jc w:val="center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1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2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3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4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P-value</w:t>
            </w:r>
            <w:r w:rsidRPr="00231091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1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be2d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8±0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2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6±0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1±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91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be2l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7.42±1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5.68±1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.37±1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5.48±0.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3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be2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03±0.8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.14±0.3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.60±1.0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57±1.0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5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ul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5±0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4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5±0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5±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1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ul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02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5±0.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27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72±0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7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ul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8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7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1±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0±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28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thsp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39±0.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60±0.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83±0.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86±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00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hsp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6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thsp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0±0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7±0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58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5±0.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0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mthsp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44±0.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21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40±0.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48±0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97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hsp90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0.02±8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9.10±8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3.07±8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7.80±3.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34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hsp90β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9.87±2.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1.26±2.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1.34±2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7.65±2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90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grp-1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3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1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8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0±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82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grp-9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23±0.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04±0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96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1±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5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der-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9.18±0.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9.48±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84±0.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76±0.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79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1β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59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1r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2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5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7±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67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1r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5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6r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4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4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7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8±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9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6r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91±0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87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01±0.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0±0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2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87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6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5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10r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6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6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38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il-10r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3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1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6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3±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5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tnf</w:t>
            </w:r>
            <w:proofErr w:type="spellEnd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0±0.0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0±0.0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±0.0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±0.0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5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trad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9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2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4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7±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51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irt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5±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72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irt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27±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9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26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6±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14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irt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7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7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9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10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irt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2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54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irt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9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4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5±0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4±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82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gc1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2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4±0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8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2±0.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9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pt1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66±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16±0.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50±0.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52±0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26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2.9±3.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8.41±2.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0.39±2.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9.05±3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69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nd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2.3±24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24.6±11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31.1±26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5.0±14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54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ndufaf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9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0±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4±0.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0±0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62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cox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53.6±7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03.9±22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51.4±24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03.8±11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11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sco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2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9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1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3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12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cp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4±0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1±0.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2±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65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ucp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.36±2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30±3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.36±2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6.72±3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63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lxr</w:t>
            </w:r>
            <w:proofErr w:type="spellEnd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2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0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5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0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7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par</w:t>
            </w:r>
            <w:proofErr w:type="spellEnd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8±0.1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0±0.1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4±0.1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37±0.1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3</w:t>
            </w:r>
          </w:p>
        </w:tc>
      </w:tr>
      <w:tr w:rsidR="00231091" w:rsidRPr="00CF313E" w:rsidTr="0013331E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1091" w:rsidRPr="00AC581B" w:rsidRDefault="00231091" w:rsidP="001333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AC581B">
              <w:rPr>
                <w:rFonts w:ascii="Times New Roman" w:eastAsia="Times New Roman" w:hAnsi="Times New Roman" w:cs="Times New Roman"/>
                <w:i/>
                <w:lang w:eastAsia="es-ES"/>
              </w:rPr>
              <w:t>pparγ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4±0.1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2±0.4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32±0.2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0±0.1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1091" w:rsidRPr="00CF313E" w:rsidRDefault="00231091" w:rsidP="00133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5</w:t>
            </w:r>
          </w:p>
        </w:tc>
      </w:tr>
    </w:tbl>
    <w:p w:rsidR="00570362" w:rsidRPr="00CF313E" w:rsidRDefault="00231091" w:rsidP="00231091">
      <w:pPr>
        <w:ind w:right="679"/>
        <w:rPr>
          <w:rFonts w:ascii="Times" w:eastAsia="Times New Roman" w:hAnsi="Times" w:cs="Times New Roman"/>
          <w:sz w:val="24"/>
          <w:szCs w:val="24"/>
          <w:lang w:eastAsia="es-ES" w:bidi="ar-SA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Result values from one-way analysis of variance</w:t>
      </w:r>
    </w:p>
    <w:sectPr w:rsidR="00570362" w:rsidRPr="00CF313E" w:rsidSect="00272EEE">
      <w:pgSz w:w="11906" w:h="16838"/>
      <w:pgMar w:top="680" w:right="1134" w:bottom="73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2516" w:rsidRDefault="00562516" w:rsidP="00181CB3">
      <w:pPr>
        <w:spacing w:after="0" w:line="240" w:lineRule="auto"/>
      </w:pPr>
      <w:r>
        <w:separator/>
      </w:r>
    </w:p>
  </w:endnote>
  <w:endnote w:type="continuationSeparator" w:id="0">
    <w:p w:rsidR="00562516" w:rsidRDefault="00562516" w:rsidP="00181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2516" w:rsidRDefault="00562516" w:rsidP="00181CB3">
      <w:pPr>
        <w:spacing w:after="0" w:line="240" w:lineRule="auto"/>
      </w:pPr>
      <w:r>
        <w:separator/>
      </w:r>
    </w:p>
  </w:footnote>
  <w:footnote w:type="continuationSeparator" w:id="0">
    <w:p w:rsidR="00562516" w:rsidRDefault="00562516" w:rsidP="00181C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85FC2"/>
    <w:multiLevelType w:val="multilevel"/>
    <w:tmpl w:val="D9EE1D00"/>
    <w:name w:val="Héloïse222222222222222222222222222222"/>
    <w:lvl w:ilvl="0">
      <w:start w:val="1"/>
      <w:numFmt w:val="decimal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19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F372F97"/>
    <w:multiLevelType w:val="hybridMultilevel"/>
    <w:tmpl w:val="003C3AD2"/>
    <w:lvl w:ilvl="0" w:tplc="F9642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A61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346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F0C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B62D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500D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625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44F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6E0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3774C66"/>
    <w:multiLevelType w:val="hybridMultilevel"/>
    <w:tmpl w:val="789A1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FC3EB6"/>
    <w:multiLevelType w:val="hybridMultilevel"/>
    <w:tmpl w:val="7054D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F33574"/>
    <w:multiLevelType w:val="hybridMultilevel"/>
    <w:tmpl w:val="E0A48E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F1CCF"/>
    <w:multiLevelType w:val="hybridMultilevel"/>
    <w:tmpl w:val="E8FED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062DA2"/>
    <w:multiLevelType w:val="hybridMultilevel"/>
    <w:tmpl w:val="9F60C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812521"/>
    <w:multiLevelType w:val="multilevel"/>
    <w:tmpl w:val="12B27EE0"/>
    <w:lvl w:ilvl="0">
      <w:start w:val="3"/>
      <w:numFmt w:val="decimal"/>
      <w:lvlText w:val="%1"/>
      <w:lvlJc w:val="left"/>
      <w:pPr>
        <w:ind w:left="380" w:hanging="38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512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cs="Times New Roman" w:hint="default"/>
      </w:rPr>
    </w:lvl>
  </w:abstractNum>
  <w:abstractNum w:abstractNumId="8">
    <w:nsid w:val="38927F08"/>
    <w:multiLevelType w:val="hybridMultilevel"/>
    <w:tmpl w:val="56CC48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015A0B"/>
    <w:multiLevelType w:val="multilevel"/>
    <w:tmpl w:val="293081D4"/>
    <w:lvl w:ilvl="0">
      <w:start w:val="1"/>
      <w:numFmt w:val="decimal"/>
      <w:pStyle w:val="T1Deliverable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3Deliverable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T4Deliverable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>
    <w:nsid w:val="51B37AFB"/>
    <w:multiLevelType w:val="hybridMultilevel"/>
    <w:tmpl w:val="B5167F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3E661E"/>
    <w:multiLevelType w:val="multilevel"/>
    <w:tmpl w:val="716E1F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aps w:val="0"/>
        <w:strike w:val="0"/>
        <w:dstrike w:val="0"/>
        <w:vanish w:val="0"/>
        <w:color w:va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57A35BE6"/>
    <w:multiLevelType w:val="hybridMultilevel"/>
    <w:tmpl w:val="948AEF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1B40DF"/>
    <w:multiLevelType w:val="hybridMultilevel"/>
    <w:tmpl w:val="C40A3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2E72DD"/>
    <w:multiLevelType w:val="multilevel"/>
    <w:tmpl w:val="95962E0E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hint="default"/>
      </w:rPr>
    </w:lvl>
  </w:abstractNum>
  <w:abstractNum w:abstractNumId="15">
    <w:nsid w:val="68FB4165"/>
    <w:multiLevelType w:val="hybridMultilevel"/>
    <w:tmpl w:val="1D825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F93256"/>
    <w:multiLevelType w:val="hybridMultilevel"/>
    <w:tmpl w:val="B82634C6"/>
    <w:lvl w:ilvl="0" w:tplc="21507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CCF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454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62D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E0E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9E8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B49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AA2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866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7E805269"/>
    <w:multiLevelType w:val="hybridMultilevel"/>
    <w:tmpl w:val="7C36B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1"/>
  </w:num>
  <w:num w:numId="4">
    <w:abstractNumId w:val="9"/>
  </w:num>
  <w:num w:numId="5">
    <w:abstractNumId w:val="13"/>
  </w:num>
  <w:num w:numId="6">
    <w:abstractNumId w:val="5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2"/>
  </w:num>
  <w:num w:numId="10">
    <w:abstractNumId w:val="12"/>
  </w:num>
  <w:num w:numId="11">
    <w:abstractNumId w:val="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14"/>
  </w:num>
  <w:num w:numId="15">
    <w:abstractNumId w:val="3"/>
  </w:num>
  <w:num w:numId="16">
    <w:abstractNumId w:val="8"/>
  </w:num>
  <w:num w:numId="17">
    <w:abstractNumId w:val="17"/>
  </w:num>
  <w:num w:numId="18">
    <w:abstractNumId w:val="15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0362"/>
    <w:rsid w:val="0002438D"/>
    <w:rsid w:val="00036EEC"/>
    <w:rsid w:val="0004609F"/>
    <w:rsid w:val="00051172"/>
    <w:rsid w:val="00051575"/>
    <w:rsid w:val="000652EE"/>
    <w:rsid w:val="00066B5D"/>
    <w:rsid w:val="00067900"/>
    <w:rsid w:val="000755C0"/>
    <w:rsid w:val="000805CD"/>
    <w:rsid w:val="00081F59"/>
    <w:rsid w:val="000827F6"/>
    <w:rsid w:val="00082BF8"/>
    <w:rsid w:val="00085073"/>
    <w:rsid w:val="000866D7"/>
    <w:rsid w:val="0008671F"/>
    <w:rsid w:val="00090EFD"/>
    <w:rsid w:val="00090F9A"/>
    <w:rsid w:val="0009127B"/>
    <w:rsid w:val="00094564"/>
    <w:rsid w:val="000960E3"/>
    <w:rsid w:val="000A089C"/>
    <w:rsid w:val="000A54AF"/>
    <w:rsid w:val="000B09EE"/>
    <w:rsid w:val="000B209A"/>
    <w:rsid w:val="000B29E1"/>
    <w:rsid w:val="000B590B"/>
    <w:rsid w:val="000B6777"/>
    <w:rsid w:val="000C09B1"/>
    <w:rsid w:val="000C69FB"/>
    <w:rsid w:val="000C7D69"/>
    <w:rsid w:val="000D16CE"/>
    <w:rsid w:val="000E6775"/>
    <w:rsid w:val="000F057A"/>
    <w:rsid w:val="0010495A"/>
    <w:rsid w:val="001066E8"/>
    <w:rsid w:val="0011375F"/>
    <w:rsid w:val="00115371"/>
    <w:rsid w:val="0011620E"/>
    <w:rsid w:val="001177DC"/>
    <w:rsid w:val="00117D80"/>
    <w:rsid w:val="00121EBB"/>
    <w:rsid w:val="00124240"/>
    <w:rsid w:val="00126EC0"/>
    <w:rsid w:val="00127584"/>
    <w:rsid w:val="00131372"/>
    <w:rsid w:val="00132BFA"/>
    <w:rsid w:val="00137A29"/>
    <w:rsid w:val="00151300"/>
    <w:rsid w:val="001614E1"/>
    <w:rsid w:val="00165135"/>
    <w:rsid w:val="0016567A"/>
    <w:rsid w:val="00167872"/>
    <w:rsid w:val="00170257"/>
    <w:rsid w:val="001733D2"/>
    <w:rsid w:val="00174AF6"/>
    <w:rsid w:val="001809DB"/>
    <w:rsid w:val="00181CB3"/>
    <w:rsid w:val="00185E54"/>
    <w:rsid w:val="001B1874"/>
    <w:rsid w:val="001B2B4B"/>
    <w:rsid w:val="001B54C5"/>
    <w:rsid w:val="001C60CE"/>
    <w:rsid w:val="001D4207"/>
    <w:rsid w:val="001D5FB3"/>
    <w:rsid w:val="001E1E91"/>
    <w:rsid w:val="001E7B18"/>
    <w:rsid w:val="001F06C0"/>
    <w:rsid w:val="001F23AD"/>
    <w:rsid w:val="001F4DD2"/>
    <w:rsid w:val="002058F0"/>
    <w:rsid w:val="00216184"/>
    <w:rsid w:val="00220B3F"/>
    <w:rsid w:val="00231091"/>
    <w:rsid w:val="00236169"/>
    <w:rsid w:val="00236799"/>
    <w:rsid w:val="00237E34"/>
    <w:rsid w:val="00241147"/>
    <w:rsid w:val="00242D7E"/>
    <w:rsid w:val="002435E2"/>
    <w:rsid w:val="002465D3"/>
    <w:rsid w:val="002536D2"/>
    <w:rsid w:val="00255A3C"/>
    <w:rsid w:val="002605BD"/>
    <w:rsid w:val="0026742F"/>
    <w:rsid w:val="00270D13"/>
    <w:rsid w:val="002716BA"/>
    <w:rsid w:val="00272EEE"/>
    <w:rsid w:val="002761C1"/>
    <w:rsid w:val="002766FA"/>
    <w:rsid w:val="00276D70"/>
    <w:rsid w:val="00276E8A"/>
    <w:rsid w:val="002779BF"/>
    <w:rsid w:val="002879A7"/>
    <w:rsid w:val="00292E74"/>
    <w:rsid w:val="002943F5"/>
    <w:rsid w:val="00294E14"/>
    <w:rsid w:val="00295261"/>
    <w:rsid w:val="002A15D6"/>
    <w:rsid w:val="002A3FCE"/>
    <w:rsid w:val="002B15A6"/>
    <w:rsid w:val="002E23AA"/>
    <w:rsid w:val="002E6B1C"/>
    <w:rsid w:val="002F5C97"/>
    <w:rsid w:val="002F6A79"/>
    <w:rsid w:val="002F73DA"/>
    <w:rsid w:val="002F7563"/>
    <w:rsid w:val="0030204A"/>
    <w:rsid w:val="00316D20"/>
    <w:rsid w:val="00325A5F"/>
    <w:rsid w:val="003327A2"/>
    <w:rsid w:val="0033496F"/>
    <w:rsid w:val="00335F30"/>
    <w:rsid w:val="0034145B"/>
    <w:rsid w:val="0034217C"/>
    <w:rsid w:val="00344130"/>
    <w:rsid w:val="00346918"/>
    <w:rsid w:val="00356F82"/>
    <w:rsid w:val="00361B26"/>
    <w:rsid w:val="0036201B"/>
    <w:rsid w:val="00365198"/>
    <w:rsid w:val="00366BBC"/>
    <w:rsid w:val="0037420D"/>
    <w:rsid w:val="003808DE"/>
    <w:rsid w:val="00382EE5"/>
    <w:rsid w:val="003841A7"/>
    <w:rsid w:val="003853F8"/>
    <w:rsid w:val="003867E1"/>
    <w:rsid w:val="00386C67"/>
    <w:rsid w:val="00390C60"/>
    <w:rsid w:val="00392EFE"/>
    <w:rsid w:val="003A7306"/>
    <w:rsid w:val="003C4500"/>
    <w:rsid w:val="003C7404"/>
    <w:rsid w:val="003C76B5"/>
    <w:rsid w:val="003C7B2F"/>
    <w:rsid w:val="003C7EC2"/>
    <w:rsid w:val="003D12C1"/>
    <w:rsid w:val="003D2B5B"/>
    <w:rsid w:val="003D520A"/>
    <w:rsid w:val="003D56E4"/>
    <w:rsid w:val="003E4B03"/>
    <w:rsid w:val="003E604F"/>
    <w:rsid w:val="003F26FA"/>
    <w:rsid w:val="003F7050"/>
    <w:rsid w:val="00401722"/>
    <w:rsid w:val="00401E04"/>
    <w:rsid w:val="00407FE7"/>
    <w:rsid w:val="00410B87"/>
    <w:rsid w:val="00415D5D"/>
    <w:rsid w:val="00427987"/>
    <w:rsid w:val="004316B2"/>
    <w:rsid w:val="00435F77"/>
    <w:rsid w:val="00447756"/>
    <w:rsid w:val="0045260D"/>
    <w:rsid w:val="00454BCA"/>
    <w:rsid w:val="0045545E"/>
    <w:rsid w:val="00460ADD"/>
    <w:rsid w:val="004624FD"/>
    <w:rsid w:val="00463CD4"/>
    <w:rsid w:val="00470114"/>
    <w:rsid w:val="00471A1F"/>
    <w:rsid w:val="00473AF1"/>
    <w:rsid w:val="004758DA"/>
    <w:rsid w:val="0048281B"/>
    <w:rsid w:val="004930FC"/>
    <w:rsid w:val="004947CD"/>
    <w:rsid w:val="004956FE"/>
    <w:rsid w:val="004A0581"/>
    <w:rsid w:val="004A5F0C"/>
    <w:rsid w:val="004B263D"/>
    <w:rsid w:val="004B41CC"/>
    <w:rsid w:val="004C01E6"/>
    <w:rsid w:val="004C4D5B"/>
    <w:rsid w:val="004C6419"/>
    <w:rsid w:val="004C77F0"/>
    <w:rsid w:val="004D2247"/>
    <w:rsid w:val="004D3BF2"/>
    <w:rsid w:val="004D618C"/>
    <w:rsid w:val="004E4CDD"/>
    <w:rsid w:val="004F3251"/>
    <w:rsid w:val="004F613E"/>
    <w:rsid w:val="00504F4E"/>
    <w:rsid w:val="0050546E"/>
    <w:rsid w:val="0051071C"/>
    <w:rsid w:val="0051689C"/>
    <w:rsid w:val="005255A4"/>
    <w:rsid w:val="005440C3"/>
    <w:rsid w:val="00544682"/>
    <w:rsid w:val="005455C6"/>
    <w:rsid w:val="00546E92"/>
    <w:rsid w:val="00562516"/>
    <w:rsid w:val="00570362"/>
    <w:rsid w:val="00570CDA"/>
    <w:rsid w:val="005718D6"/>
    <w:rsid w:val="00572DA0"/>
    <w:rsid w:val="0057439B"/>
    <w:rsid w:val="005768AC"/>
    <w:rsid w:val="00576E18"/>
    <w:rsid w:val="005A557B"/>
    <w:rsid w:val="005C5FA0"/>
    <w:rsid w:val="005D1938"/>
    <w:rsid w:val="005D36E8"/>
    <w:rsid w:val="005F13A7"/>
    <w:rsid w:val="005F1A07"/>
    <w:rsid w:val="005F49D5"/>
    <w:rsid w:val="00607680"/>
    <w:rsid w:val="00610276"/>
    <w:rsid w:val="0061604D"/>
    <w:rsid w:val="006162F9"/>
    <w:rsid w:val="00616985"/>
    <w:rsid w:val="0062153E"/>
    <w:rsid w:val="00625789"/>
    <w:rsid w:val="00627586"/>
    <w:rsid w:val="006325E2"/>
    <w:rsid w:val="00634231"/>
    <w:rsid w:val="0063442D"/>
    <w:rsid w:val="006367F9"/>
    <w:rsid w:val="006420B2"/>
    <w:rsid w:val="00643E2C"/>
    <w:rsid w:val="00650CA0"/>
    <w:rsid w:val="0065203A"/>
    <w:rsid w:val="00653C77"/>
    <w:rsid w:val="00653D5D"/>
    <w:rsid w:val="0065521A"/>
    <w:rsid w:val="0066382E"/>
    <w:rsid w:val="0066634A"/>
    <w:rsid w:val="00672B59"/>
    <w:rsid w:val="00676B47"/>
    <w:rsid w:val="006954A6"/>
    <w:rsid w:val="006B447C"/>
    <w:rsid w:val="006B59ED"/>
    <w:rsid w:val="006C2693"/>
    <w:rsid w:val="006C5382"/>
    <w:rsid w:val="006C77BE"/>
    <w:rsid w:val="006D228E"/>
    <w:rsid w:val="006D79D3"/>
    <w:rsid w:val="006E5B42"/>
    <w:rsid w:val="006E7FF0"/>
    <w:rsid w:val="006F299D"/>
    <w:rsid w:val="006F4459"/>
    <w:rsid w:val="006F750D"/>
    <w:rsid w:val="0070039E"/>
    <w:rsid w:val="00702FD5"/>
    <w:rsid w:val="00710839"/>
    <w:rsid w:val="007128E8"/>
    <w:rsid w:val="00724BF6"/>
    <w:rsid w:val="00726E7C"/>
    <w:rsid w:val="00731EF8"/>
    <w:rsid w:val="00741B76"/>
    <w:rsid w:val="00742725"/>
    <w:rsid w:val="00750EE2"/>
    <w:rsid w:val="0075225F"/>
    <w:rsid w:val="0075632A"/>
    <w:rsid w:val="007639C5"/>
    <w:rsid w:val="0076628A"/>
    <w:rsid w:val="00766751"/>
    <w:rsid w:val="007714A5"/>
    <w:rsid w:val="00773D75"/>
    <w:rsid w:val="00782DB2"/>
    <w:rsid w:val="007907E6"/>
    <w:rsid w:val="007A0A24"/>
    <w:rsid w:val="007B75DE"/>
    <w:rsid w:val="007C2E41"/>
    <w:rsid w:val="007C32E3"/>
    <w:rsid w:val="007C611C"/>
    <w:rsid w:val="007C6A55"/>
    <w:rsid w:val="007E2573"/>
    <w:rsid w:val="007E614C"/>
    <w:rsid w:val="007E67A7"/>
    <w:rsid w:val="007F3465"/>
    <w:rsid w:val="007F709E"/>
    <w:rsid w:val="007F7A7D"/>
    <w:rsid w:val="008031D1"/>
    <w:rsid w:val="00803BA5"/>
    <w:rsid w:val="008055B3"/>
    <w:rsid w:val="0080654F"/>
    <w:rsid w:val="00823AD3"/>
    <w:rsid w:val="00825808"/>
    <w:rsid w:val="00831AD2"/>
    <w:rsid w:val="00843B60"/>
    <w:rsid w:val="00843C91"/>
    <w:rsid w:val="00852091"/>
    <w:rsid w:val="00852279"/>
    <w:rsid w:val="00870995"/>
    <w:rsid w:val="008722AB"/>
    <w:rsid w:val="00880577"/>
    <w:rsid w:val="008947D5"/>
    <w:rsid w:val="008B2128"/>
    <w:rsid w:val="008B7375"/>
    <w:rsid w:val="008C24AF"/>
    <w:rsid w:val="008D1F15"/>
    <w:rsid w:val="008D2347"/>
    <w:rsid w:val="008D2A90"/>
    <w:rsid w:val="008D6FE5"/>
    <w:rsid w:val="008D7AD4"/>
    <w:rsid w:val="008E6B27"/>
    <w:rsid w:val="008F2655"/>
    <w:rsid w:val="009023DB"/>
    <w:rsid w:val="00904DB5"/>
    <w:rsid w:val="0091470B"/>
    <w:rsid w:val="00920157"/>
    <w:rsid w:val="00941CDE"/>
    <w:rsid w:val="00951660"/>
    <w:rsid w:val="009521D1"/>
    <w:rsid w:val="009600EB"/>
    <w:rsid w:val="00964F40"/>
    <w:rsid w:val="00972B52"/>
    <w:rsid w:val="00975BD6"/>
    <w:rsid w:val="009779AF"/>
    <w:rsid w:val="00985FA1"/>
    <w:rsid w:val="0098635E"/>
    <w:rsid w:val="00986483"/>
    <w:rsid w:val="00987A95"/>
    <w:rsid w:val="009A5046"/>
    <w:rsid w:val="009B1884"/>
    <w:rsid w:val="009B37E0"/>
    <w:rsid w:val="009C4E80"/>
    <w:rsid w:val="009D5D75"/>
    <w:rsid w:val="009F4F32"/>
    <w:rsid w:val="009F56E8"/>
    <w:rsid w:val="009F594D"/>
    <w:rsid w:val="00A02A31"/>
    <w:rsid w:val="00A02DB5"/>
    <w:rsid w:val="00A036F6"/>
    <w:rsid w:val="00A048DC"/>
    <w:rsid w:val="00A0625C"/>
    <w:rsid w:val="00A212F5"/>
    <w:rsid w:val="00A22B57"/>
    <w:rsid w:val="00A240B5"/>
    <w:rsid w:val="00A24BBC"/>
    <w:rsid w:val="00A26FAA"/>
    <w:rsid w:val="00A32811"/>
    <w:rsid w:val="00A3308B"/>
    <w:rsid w:val="00A37BB5"/>
    <w:rsid w:val="00A4232D"/>
    <w:rsid w:val="00A471DB"/>
    <w:rsid w:val="00A530D0"/>
    <w:rsid w:val="00A54AEE"/>
    <w:rsid w:val="00A61A34"/>
    <w:rsid w:val="00A64354"/>
    <w:rsid w:val="00A81802"/>
    <w:rsid w:val="00A877C5"/>
    <w:rsid w:val="00A90820"/>
    <w:rsid w:val="00A929E6"/>
    <w:rsid w:val="00A93333"/>
    <w:rsid w:val="00A95648"/>
    <w:rsid w:val="00AA0007"/>
    <w:rsid w:val="00AA365F"/>
    <w:rsid w:val="00AB3F79"/>
    <w:rsid w:val="00AC3EA2"/>
    <w:rsid w:val="00AC581B"/>
    <w:rsid w:val="00AD3701"/>
    <w:rsid w:val="00AD4362"/>
    <w:rsid w:val="00AD505F"/>
    <w:rsid w:val="00AD7BFD"/>
    <w:rsid w:val="00AE00CD"/>
    <w:rsid w:val="00AE0589"/>
    <w:rsid w:val="00AE5D0F"/>
    <w:rsid w:val="00AF1102"/>
    <w:rsid w:val="00AF1326"/>
    <w:rsid w:val="00B00915"/>
    <w:rsid w:val="00B07D12"/>
    <w:rsid w:val="00B24F9D"/>
    <w:rsid w:val="00B252FE"/>
    <w:rsid w:val="00B34E22"/>
    <w:rsid w:val="00B40239"/>
    <w:rsid w:val="00B4105B"/>
    <w:rsid w:val="00B42654"/>
    <w:rsid w:val="00B46A94"/>
    <w:rsid w:val="00B55A42"/>
    <w:rsid w:val="00B6372C"/>
    <w:rsid w:val="00B664E1"/>
    <w:rsid w:val="00B67D05"/>
    <w:rsid w:val="00B85703"/>
    <w:rsid w:val="00BA0403"/>
    <w:rsid w:val="00BB1376"/>
    <w:rsid w:val="00BB27BC"/>
    <w:rsid w:val="00BB398E"/>
    <w:rsid w:val="00BC087B"/>
    <w:rsid w:val="00BC21A9"/>
    <w:rsid w:val="00BC38CB"/>
    <w:rsid w:val="00BD487B"/>
    <w:rsid w:val="00BD48C4"/>
    <w:rsid w:val="00BD5AED"/>
    <w:rsid w:val="00BD6883"/>
    <w:rsid w:val="00BE323C"/>
    <w:rsid w:val="00BE4E1C"/>
    <w:rsid w:val="00BF3EEE"/>
    <w:rsid w:val="00C00F10"/>
    <w:rsid w:val="00C02C77"/>
    <w:rsid w:val="00C0479E"/>
    <w:rsid w:val="00C04842"/>
    <w:rsid w:val="00C208A8"/>
    <w:rsid w:val="00C25CB6"/>
    <w:rsid w:val="00C266DE"/>
    <w:rsid w:val="00C307E5"/>
    <w:rsid w:val="00C35BA9"/>
    <w:rsid w:val="00C43F55"/>
    <w:rsid w:val="00C50CA4"/>
    <w:rsid w:val="00C754B8"/>
    <w:rsid w:val="00C82438"/>
    <w:rsid w:val="00C85088"/>
    <w:rsid w:val="00C927C6"/>
    <w:rsid w:val="00C94F63"/>
    <w:rsid w:val="00CA4ED4"/>
    <w:rsid w:val="00CB16C6"/>
    <w:rsid w:val="00CB4A21"/>
    <w:rsid w:val="00CC571C"/>
    <w:rsid w:val="00CC6482"/>
    <w:rsid w:val="00CD01D6"/>
    <w:rsid w:val="00CD45F8"/>
    <w:rsid w:val="00CD6516"/>
    <w:rsid w:val="00CE5CF5"/>
    <w:rsid w:val="00CF313E"/>
    <w:rsid w:val="00D002DF"/>
    <w:rsid w:val="00D01B54"/>
    <w:rsid w:val="00D03F5F"/>
    <w:rsid w:val="00D07CBF"/>
    <w:rsid w:val="00D13D4A"/>
    <w:rsid w:val="00D21C7B"/>
    <w:rsid w:val="00D2582E"/>
    <w:rsid w:val="00D30214"/>
    <w:rsid w:val="00D346C6"/>
    <w:rsid w:val="00D35FF7"/>
    <w:rsid w:val="00D373CE"/>
    <w:rsid w:val="00D412DB"/>
    <w:rsid w:val="00D41D16"/>
    <w:rsid w:val="00D462D3"/>
    <w:rsid w:val="00D531BC"/>
    <w:rsid w:val="00D5466D"/>
    <w:rsid w:val="00D61AA7"/>
    <w:rsid w:val="00D6366E"/>
    <w:rsid w:val="00D66180"/>
    <w:rsid w:val="00D675C7"/>
    <w:rsid w:val="00D70F1C"/>
    <w:rsid w:val="00D75584"/>
    <w:rsid w:val="00D813AE"/>
    <w:rsid w:val="00D95785"/>
    <w:rsid w:val="00D95EEA"/>
    <w:rsid w:val="00D96F3E"/>
    <w:rsid w:val="00D97D99"/>
    <w:rsid w:val="00DA74DA"/>
    <w:rsid w:val="00DB453C"/>
    <w:rsid w:val="00DB5F51"/>
    <w:rsid w:val="00DC281E"/>
    <w:rsid w:val="00DD58C4"/>
    <w:rsid w:val="00DD6305"/>
    <w:rsid w:val="00DE169B"/>
    <w:rsid w:val="00DE19D3"/>
    <w:rsid w:val="00DE2ACD"/>
    <w:rsid w:val="00DF2581"/>
    <w:rsid w:val="00DF27B8"/>
    <w:rsid w:val="00DF6E40"/>
    <w:rsid w:val="00E02A87"/>
    <w:rsid w:val="00E161BB"/>
    <w:rsid w:val="00E20D4A"/>
    <w:rsid w:val="00E42FDB"/>
    <w:rsid w:val="00E448A6"/>
    <w:rsid w:val="00E46247"/>
    <w:rsid w:val="00E5025B"/>
    <w:rsid w:val="00E52D66"/>
    <w:rsid w:val="00E642CA"/>
    <w:rsid w:val="00E67AC3"/>
    <w:rsid w:val="00E87CC6"/>
    <w:rsid w:val="00E944F7"/>
    <w:rsid w:val="00E97650"/>
    <w:rsid w:val="00EA0690"/>
    <w:rsid w:val="00EB1C9A"/>
    <w:rsid w:val="00EB3794"/>
    <w:rsid w:val="00EB46B7"/>
    <w:rsid w:val="00EC0137"/>
    <w:rsid w:val="00EC5D87"/>
    <w:rsid w:val="00EE15DB"/>
    <w:rsid w:val="00EE29A0"/>
    <w:rsid w:val="00EE38DB"/>
    <w:rsid w:val="00EE39B6"/>
    <w:rsid w:val="00EE47DA"/>
    <w:rsid w:val="00EF21CC"/>
    <w:rsid w:val="00EF2603"/>
    <w:rsid w:val="00F05160"/>
    <w:rsid w:val="00F06552"/>
    <w:rsid w:val="00F14CB2"/>
    <w:rsid w:val="00F167B0"/>
    <w:rsid w:val="00F239D0"/>
    <w:rsid w:val="00F24D0F"/>
    <w:rsid w:val="00F275DB"/>
    <w:rsid w:val="00F44B03"/>
    <w:rsid w:val="00F56E66"/>
    <w:rsid w:val="00F57B24"/>
    <w:rsid w:val="00F6323F"/>
    <w:rsid w:val="00F6474B"/>
    <w:rsid w:val="00F70702"/>
    <w:rsid w:val="00F74D3E"/>
    <w:rsid w:val="00F776AB"/>
    <w:rsid w:val="00F8103D"/>
    <w:rsid w:val="00F85DAF"/>
    <w:rsid w:val="00F92362"/>
    <w:rsid w:val="00F937FD"/>
    <w:rsid w:val="00F9782F"/>
    <w:rsid w:val="00FA112F"/>
    <w:rsid w:val="00FA1410"/>
    <w:rsid w:val="00FA5187"/>
    <w:rsid w:val="00FC193B"/>
    <w:rsid w:val="00FD6884"/>
    <w:rsid w:val="00FE5DF7"/>
    <w:rsid w:val="00FF3FA4"/>
    <w:rsid w:val="4FBC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62"/>
    <w:rPr>
      <w:lang w:val="en-GB"/>
    </w:rPr>
  </w:style>
  <w:style w:type="paragraph" w:styleId="Ttulo1">
    <w:name w:val="heading 1"/>
    <w:basedOn w:val="Normal"/>
    <w:next w:val="Normal"/>
    <w:link w:val="Ttulo1Car"/>
    <w:qFormat/>
    <w:rsid w:val="0057036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nhideWhenUsed/>
    <w:qFormat/>
    <w:rsid w:val="0057036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7036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aliases w:val="T4_deliverable"/>
    <w:basedOn w:val="Normal"/>
    <w:next w:val="Normal"/>
    <w:link w:val="Ttulo4Car"/>
    <w:unhideWhenUsed/>
    <w:qFormat/>
    <w:rsid w:val="0057036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nhideWhenUsed/>
    <w:qFormat/>
    <w:rsid w:val="00570362"/>
    <w:pPr>
      <w:spacing w:before="200" w:after="0"/>
      <w:jc w:val="left"/>
      <w:outlineLvl w:val="4"/>
    </w:pPr>
    <w:rPr>
      <w:smallCaps/>
      <w:color w:val="628BAD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nhideWhenUsed/>
    <w:qFormat/>
    <w:rsid w:val="00570362"/>
    <w:pPr>
      <w:spacing w:after="0"/>
      <w:jc w:val="left"/>
      <w:outlineLvl w:val="5"/>
    </w:pPr>
    <w:rPr>
      <w:smallCaps/>
      <w:color w:val="9FB8C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nhideWhenUsed/>
    <w:qFormat/>
    <w:rsid w:val="00570362"/>
    <w:pPr>
      <w:spacing w:after="0"/>
      <w:jc w:val="left"/>
      <w:outlineLvl w:val="6"/>
    </w:pPr>
    <w:rPr>
      <w:b/>
      <w:smallCaps/>
      <w:color w:val="9FB8CD" w:themeColor="accent2"/>
      <w:spacing w:val="10"/>
    </w:rPr>
  </w:style>
  <w:style w:type="paragraph" w:styleId="Ttulo8">
    <w:name w:val="heading 8"/>
    <w:basedOn w:val="Normal"/>
    <w:next w:val="Normal"/>
    <w:link w:val="Ttulo8Car"/>
    <w:unhideWhenUsed/>
    <w:qFormat/>
    <w:rsid w:val="00570362"/>
    <w:pPr>
      <w:spacing w:after="0"/>
      <w:jc w:val="left"/>
      <w:outlineLvl w:val="7"/>
    </w:pPr>
    <w:rPr>
      <w:b/>
      <w:i/>
      <w:smallCaps/>
      <w:color w:val="628BAD" w:themeColor="accent2" w:themeShade="BF"/>
    </w:rPr>
  </w:style>
  <w:style w:type="paragraph" w:styleId="Ttulo9">
    <w:name w:val="heading 9"/>
    <w:basedOn w:val="Normal"/>
    <w:next w:val="Normal"/>
    <w:link w:val="Ttulo9Car"/>
    <w:unhideWhenUsed/>
    <w:qFormat/>
    <w:rsid w:val="00570362"/>
    <w:pPr>
      <w:spacing w:after="0"/>
      <w:jc w:val="left"/>
      <w:outlineLvl w:val="8"/>
    </w:pPr>
    <w:rPr>
      <w:b/>
      <w:i/>
      <w:smallCaps/>
      <w:color w:val="3E5C77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70362"/>
    <w:rPr>
      <w:smallCaps/>
      <w:spacing w:val="5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570362"/>
    <w:rPr>
      <w:smallCaps/>
      <w:spacing w:val="5"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70362"/>
    <w:rPr>
      <w:smallCaps/>
      <w:spacing w:val="5"/>
      <w:sz w:val="24"/>
      <w:szCs w:val="24"/>
      <w:lang w:val="en-GB"/>
    </w:rPr>
  </w:style>
  <w:style w:type="character" w:customStyle="1" w:styleId="Ttulo4Car">
    <w:name w:val="Título 4 Car"/>
    <w:aliases w:val="T4_deliverable Car"/>
    <w:basedOn w:val="Fuentedeprrafopredeter"/>
    <w:link w:val="Ttulo4"/>
    <w:rsid w:val="00570362"/>
    <w:rPr>
      <w:smallCaps/>
      <w:spacing w:val="10"/>
      <w:sz w:val="22"/>
      <w:szCs w:val="22"/>
      <w:lang w:val="en-GB"/>
    </w:rPr>
  </w:style>
  <w:style w:type="character" w:customStyle="1" w:styleId="Ttulo5Car">
    <w:name w:val="Título 5 Car"/>
    <w:basedOn w:val="Fuentedeprrafopredeter"/>
    <w:link w:val="Ttulo5"/>
    <w:rsid w:val="00570362"/>
    <w:rPr>
      <w:smallCaps/>
      <w:color w:val="628BAD" w:themeColor="accent2" w:themeShade="BF"/>
      <w:spacing w:val="10"/>
      <w:sz w:val="22"/>
      <w:szCs w:val="26"/>
      <w:lang w:val="en-GB"/>
    </w:rPr>
  </w:style>
  <w:style w:type="character" w:customStyle="1" w:styleId="Ttulo6Car">
    <w:name w:val="Título 6 Car"/>
    <w:basedOn w:val="Fuentedeprrafopredeter"/>
    <w:link w:val="Ttulo6"/>
    <w:rsid w:val="00570362"/>
    <w:rPr>
      <w:smallCaps/>
      <w:color w:val="9FB8CD" w:themeColor="accent2"/>
      <w:spacing w:val="5"/>
      <w:sz w:val="22"/>
      <w:lang w:val="en-GB"/>
    </w:rPr>
  </w:style>
  <w:style w:type="character" w:customStyle="1" w:styleId="Ttulo7Car">
    <w:name w:val="Título 7 Car"/>
    <w:basedOn w:val="Fuentedeprrafopredeter"/>
    <w:link w:val="Ttulo7"/>
    <w:rsid w:val="00570362"/>
    <w:rPr>
      <w:b/>
      <w:smallCaps/>
      <w:color w:val="9FB8CD" w:themeColor="accent2"/>
      <w:spacing w:val="10"/>
      <w:lang w:val="en-GB"/>
    </w:rPr>
  </w:style>
  <w:style w:type="character" w:customStyle="1" w:styleId="Ttulo8Car">
    <w:name w:val="Título 8 Car"/>
    <w:basedOn w:val="Fuentedeprrafopredeter"/>
    <w:link w:val="Ttulo8"/>
    <w:rsid w:val="00570362"/>
    <w:rPr>
      <w:b/>
      <w:i/>
      <w:smallCaps/>
      <w:color w:val="628BAD" w:themeColor="accent2" w:themeShade="BF"/>
      <w:lang w:val="en-GB"/>
    </w:rPr>
  </w:style>
  <w:style w:type="character" w:customStyle="1" w:styleId="Ttulo9Car">
    <w:name w:val="Título 9 Car"/>
    <w:basedOn w:val="Fuentedeprrafopredeter"/>
    <w:link w:val="Ttulo9"/>
    <w:rsid w:val="00570362"/>
    <w:rPr>
      <w:b/>
      <w:i/>
      <w:smallCaps/>
      <w:color w:val="3E5C77" w:themeColor="accent2" w:themeShade="7F"/>
      <w:lang w:val="en-GB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570362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570362"/>
    <w:pPr>
      <w:pBdr>
        <w:top w:val="single" w:sz="12" w:space="1" w:color="9FB8C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570362"/>
    <w:rPr>
      <w:smallCaps/>
      <w:sz w:val="48"/>
      <w:szCs w:val="48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57036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570362"/>
    <w:rPr>
      <w:rFonts w:asciiTheme="majorHAnsi" w:eastAsiaTheme="majorEastAsia" w:hAnsiTheme="majorHAnsi" w:cstheme="majorBidi"/>
      <w:szCs w:val="22"/>
      <w:lang w:val="en-GB"/>
    </w:rPr>
  </w:style>
  <w:style w:type="character" w:styleId="Textoennegrita">
    <w:name w:val="Strong"/>
    <w:uiPriority w:val="22"/>
    <w:qFormat/>
    <w:rsid w:val="00570362"/>
    <w:rPr>
      <w:b/>
      <w:color w:val="9FB8CD" w:themeColor="accent2"/>
    </w:rPr>
  </w:style>
  <w:style w:type="character" w:styleId="nfasis">
    <w:name w:val="Emphasis"/>
    <w:uiPriority w:val="20"/>
    <w:qFormat/>
    <w:rsid w:val="00570362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570362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570362"/>
    <w:rPr>
      <w:lang w:val="en-GB"/>
    </w:rPr>
  </w:style>
  <w:style w:type="paragraph" w:styleId="Prrafodelista">
    <w:name w:val="List Paragraph"/>
    <w:basedOn w:val="Normal"/>
    <w:uiPriority w:val="34"/>
    <w:qFormat/>
    <w:rsid w:val="00570362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70362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570362"/>
    <w:rPr>
      <w:i/>
      <w:lang w:val="en-GB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0362"/>
    <w:pPr>
      <w:pBdr>
        <w:top w:val="single" w:sz="8" w:space="10" w:color="628BAD" w:themeColor="accent2" w:themeShade="BF"/>
        <w:left w:val="single" w:sz="8" w:space="10" w:color="628BAD" w:themeColor="accent2" w:themeShade="BF"/>
        <w:bottom w:val="single" w:sz="8" w:space="10" w:color="628BAD" w:themeColor="accent2" w:themeShade="BF"/>
        <w:right w:val="single" w:sz="8" w:space="10" w:color="628BAD" w:themeColor="accent2" w:themeShade="BF"/>
      </w:pBdr>
      <w:shd w:val="clear" w:color="auto" w:fill="9FB8C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0362"/>
    <w:rPr>
      <w:b/>
      <w:i/>
      <w:color w:val="FFFFFF" w:themeColor="background1"/>
      <w:shd w:val="clear" w:color="auto" w:fill="9FB8CD" w:themeFill="accent2"/>
      <w:lang w:val="en-GB"/>
    </w:rPr>
  </w:style>
  <w:style w:type="character" w:styleId="nfasissutil">
    <w:name w:val="Subtle Emphasis"/>
    <w:uiPriority w:val="19"/>
    <w:qFormat/>
    <w:rsid w:val="00570362"/>
    <w:rPr>
      <w:i/>
    </w:rPr>
  </w:style>
  <w:style w:type="character" w:styleId="nfasisintenso">
    <w:name w:val="Intense Emphasis"/>
    <w:uiPriority w:val="21"/>
    <w:qFormat/>
    <w:rsid w:val="00570362"/>
    <w:rPr>
      <w:b/>
      <w:i/>
      <w:color w:val="9FB8CD" w:themeColor="accent2"/>
      <w:spacing w:val="10"/>
    </w:rPr>
  </w:style>
  <w:style w:type="character" w:styleId="Referenciasutil">
    <w:name w:val="Subtle Reference"/>
    <w:uiPriority w:val="31"/>
    <w:qFormat/>
    <w:rsid w:val="00570362"/>
    <w:rPr>
      <w:b/>
    </w:rPr>
  </w:style>
  <w:style w:type="character" w:styleId="Referenciaintensa">
    <w:name w:val="Intense Reference"/>
    <w:uiPriority w:val="32"/>
    <w:qFormat/>
    <w:rsid w:val="00570362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57036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70362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570362"/>
    <w:rPr>
      <w:color w:val="B292CA" w:themeColor="hyperlink"/>
      <w:u w:val="single"/>
    </w:rPr>
  </w:style>
  <w:style w:type="paragraph" w:customStyle="1" w:styleId="T2deliverable">
    <w:name w:val="T2_deliverable"/>
    <w:basedOn w:val="Ttulo2"/>
    <w:autoRedefine/>
    <w:rsid w:val="00570362"/>
    <w:pPr>
      <w:keepNext/>
      <w:spacing w:before="360" w:after="120" w:line="240" w:lineRule="auto"/>
      <w:jc w:val="both"/>
    </w:pPr>
    <w:rPr>
      <w:rFonts w:ascii="Arial" w:eastAsia="Times New Roman" w:hAnsi="Arial" w:cs="Arial"/>
      <w:b/>
      <w:smallCaps w:val="0"/>
      <w:spacing w:val="0"/>
      <w:sz w:val="32"/>
      <w:szCs w:val="24"/>
      <w:lang w:val="en-US" w:eastAsia="fr-FR" w:bidi="ar-SA"/>
    </w:rPr>
  </w:style>
  <w:style w:type="character" w:customStyle="1" w:styleId="hps">
    <w:name w:val="hps"/>
    <w:basedOn w:val="Fuentedeprrafopredeter"/>
    <w:rsid w:val="00570362"/>
  </w:style>
  <w:style w:type="table" w:styleId="Tablaconcuadrcula">
    <w:name w:val="Table Grid"/>
    <w:basedOn w:val="Tablanormal"/>
    <w:uiPriority w:val="59"/>
    <w:rsid w:val="00570362"/>
    <w:pPr>
      <w:spacing w:after="0" w:line="240" w:lineRule="auto"/>
      <w:jc w:val="left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570362"/>
  </w:style>
  <w:style w:type="paragraph" w:styleId="Encabezado">
    <w:name w:val="header"/>
    <w:basedOn w:val="Normal"/>
    <w:link w:val="Encabezado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1CB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1CB3"/>
    <w:rPr>
      <w:lang w:val="en-GB"/>
    </w:rPr>
  </w:style>
  <w:style w:type="numbering" w:customStyle="1" w:styleId="Sinlista1">
    <w:name w:val="Sin lista1"/>
    <w:next w:val="Sinlista"/>
    <w:uiPriority w:val="99"/>
    <w:semiHidden/>
    <w:unhideWhenUsed/>
    <w:rsid w:val="0051689C"/>
  </w:style>
  <w:style w:type="paragraph" w:customStyle="1" w:styleId="StyleArial11ptJustifiAvant3ptAprs3pt">
    <w:name w:val="Style Arial 11 pt Justifi» Avant : 3 pt AprÀs : 3 pt"/>
    <w:basedOn w:val="Normal"/>
    <w:rsid w:val="0051689C"/>
    <w:pPr>
      <w:tabs>
        <w:tab w:val="left" w:pos="284"/>
        <w:tab w:val="left" w:pos="567"/>
        <w:tab w:val="left" w:pos="851"/>
      </w:tabs>
      <w:spacing w:before="60" w:after="60" w:line="240" w:lineRule="auto"/>
    </w:pPr>
    <w:rPr>
      <w:rFonts w:ascii="Arial" w:eastAsia="Times New Roman" w:hAnsi="Arial" w:cs="Arial"/>
      <w:sz w:val="22"/>
      <w:szCs w:val="22"/>
      <w:lang w:val="fr-FR" w:eastAsia="fr-FR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689C"/>
    <w:pPr>
      <w:spacing w:after="0" w:line="240" w:lineRule="auto"/>
    </w:pPr>
    <w:rPr>
      <w:rFonts w:ascii="Tahoma" w:eastAsia="Times New Roman" w:hAnsi="Tahoma" w:cs="Tahoma"/>
      <w:sz w:val="16"/>
      <w:szCs w:val="16"/>
      <w:lang w:val="fr-FR" w:eastAsia="fr-FR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89C"/>
    <w:rPr>
      <w:rFonts w:ascii="Tahoma" w:eastAsia="Times New Roman" w:hAnsi="Tahoma" w:cs="Tahoma"/>
      <w:sz w:val="16"/>
      <w:szCs w:val="16"/>
      <w:lang w:val="fr-FR" w:eastAsia="fr-FR" w:bidi="ar-SA"/>
    </w:rPr>
  </w:style>
  <w:style w:type="paragraph" w:styleId="TDC1">
    <w:name w:val="toc 1"/>
    <w:basedOn w:val="Normal"/>
    <w:next w:val="Normal"/>
    <w:autoRedefine/>
    <w:uiPriority w:val="39"/>
    <w:rsid w:val="0051689C"/>
    <w:pPr>
      <w:spacing w:before="120" w:after="120" w:line="360" w:lineRule="auto"/>
    </w:pPr>
    <w:rPr>
      <w:rFonts w:ascii="Arial" w:eastAsia="Times New Roman" w:hAnsi="Arial" w:cs="Times New Roman"/>
      <w:b/>
      <w:bCs/>
      <w:caps/>
      <w:lang w:val="en-US" w:eastAsia="fr-FR" w:bidi="ar-SA"/>
    </w:rPr>
  </w:style>
  <w:style w:type="paragraph" w:styleId="TDC2">
    <w:name w:val="toc 2"/>
    <w:basedOn w:val="Normal"/>
    <w:next w:val="Normal"/>
    <w:autoRedefine/>
    <w:uiPriority w:val="39"/>
    <w:unhideWhenUsed/>
    <w:rsid w:val="0051689C"/>
    <w:pPr>
      <w:spacing w:after="0" w:line="240" w:lineRule="auto"/>
      <w:ind w:left="24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DC3">
    <w:name w:val="toc 3"/>
    <w:basedOn w:val="Normal"/>
    <w:next w:val="Normal"/>
    <w:autoRedefine/>
    <w:uiPriority w:val="39"/>
    <w:unhideWhenUsed/>
    <w:rsid w:val="0051689C"/>
    <w:pPr>
      <w:spacing w:after="0" w:line="240" w:lineRule="auto"/>
      <w:ind w:left="48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Titre1report">
    <w:name w:val="Titre1_report"/>
    <w:basedOn w:val="Ttulo1"/>
    <w:next w:val="Ttulo2"/>
    <w:autoRedefine/>
    <w:rsid w:val="0051689C"/>
    <w:pPr>
      <w:keepNext/>
      <w:spacing w:before="240" w:after="240" w:line="240" w:lineRule="auto"/>
      <w:ind w:left="360" w:hanging="360"/>
      <w:jc w:val="center"/>
    </w:pPr>
    <w:rPr>
      <w:rFonts w:ascii="Arial" w:eastAsia="Times New Roman" w:hAnsi="Arial" w:cs="Times New Roman"/>
      <w:b/>
      <w:bCs/>
      <w:smallCaps w:val="0"/>
      <w:spacing w:val="0"/>
      <w:kern w:val="32"/>
      <w:szCs w:val="20"/>
      <w:lang w:val="en-US" w:eastAsia="fr-FR" w:bidi="ar-SA"/>
    </w:rPr>
  </w:style>
  <w:style w:type="paragraph" w:customStyle="1" w:styleId="T1Deliverable">
    <w:name w:val="T1_Deliverable"/>
    <w:basedOn w:val="Ttulo1"/>
    <w:rsid w:val="0051689C"/>
    <w:pPr>
      <w:keepNext/>
      <w:numPr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kern w:val="32"/>
      <w:lang w:eastAsia="fr-FR" w:bidi="ar-SA"/>
    </w:rPr>
  </w:style>
  <w:style w:type="paragraph" w:customStyle="1" w:styleId="T3Deliverable">
    <w:name w:val="T3_Deliverable"/>
    <w:basedOn w:val="Ttulo3"/>
    <w:rsid w:val="0051689C"/>
    <w:pPr>
      <w:keepNext/>
      <w:numPr>
        <w:ilvl w:val="2"/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szCs w:val="26"/>
      <w:lang w:val="en-US" w:eastAsia="fr-FR" w:bidi="ar-SA"/>
    </w:rPr>
  </w:style>
  <w:style w:type="paragraph" w:customStyle="1" w:styleId="T4Deliverable">
    <w:name w:val="T4_Deliverable"/>
    <w:basedOn w:val="Ttulo4"/>
    <w:rsid w:val="0051689C"/>
    <w:pPr>
      <w:keepNext/>
      <w:numPr>
        <w:ilvl w:val="3"/>
        <w:numId w:val="4"/>
      </w:numPr>
      <w:spacing w:after="60" w:line="240" w:lineRule="auto"/>
      <w:jc w:val="both"/>
    </w:pPr>
    <w:rPr>
      <w:rFonts w:ascii="Arial" w:eastAsia="Calibri" w:hAnsi="Arial" w:cs="Arial"/>
      <w:b/>
      <w:bCs/>
      <w:i/>
      <w:smallCaps w:val="0"/>
      <w:spacing w:val="0"/>
      <w:sz w:val="24"/>
      <w:szCs w:val="24"/>
      <w:lang w:val="en-US" w:eastAsia="es-ES" w:bidi="ar-SA"/>
    </w:rPr>
  </w:style>
  <w:style w:type="paragraph" w:styleId="Textosinformato">
    <w:name w:val="Plain Text"/>
    <w:basedOn w:val="Normal"/>
    <w:link w:val="TextosinformatoCar"/>
    <w:rsid w:val="0051689C"/>
    <w:pPr>
      <w:spacing w:after="0" w:line="240" w:lineRule="auto"/>
    </w:pPr>
    <w:rPr>
      <w:rFonts w:ascii="Courier New" w:eastAsia="Batang" w:hAnsi="Courier New" w:cs="Courier New"/>
      <w:lang w:val="hu-HU" w:eastAsia="ko-KR" w:bidi="ar-SA"/>
    </w:rPr>
  </w:style>
  <w:style w:type="character" w:customStyle="1" w:styleId="TextosinformatoCar">
    <w:name w:val="Texto sin formato Car"/>
    <w:basedOn w:val="Fuentedeprrafopredeter"/>
    <w:link w:val="Textosinformato"/>
    <w:rsid w:val="0051689C"/>
    <w:rPr>
      <w:rFonts w:ascii="Courier New" w:eastAsia="Batang" w:hAnsi="Courier New" w:cs="Courier New"/>
      <w:lang w:val="hu-HU" w:eastAsia="ko-KR" w:bidi="ar-SA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51689C"/>
    <w:pPr>
      <w:ind w:left="720"/>
      <w:contextualSpacing/>
    </w:pPr>
    <w:rPr>
      <w:sz w:val="22"/>
      <w:szCs w:val="22"/>
      <w:lang w:val="nb-NO" w:bidi="ar-SA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51689C"/>
    <w:pPr>
      <w:spacing w:after="120" w:line="240" w:lineRule="auto"/>
      <w:ind w:left="283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5168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689C"/>
    <w:pPr>
      <w:spacing w:after="0" w:line="240" w:lineRule="auto"/>
    </w:pPr>
    <w:rPr>
      <w:rFonts w:ascii="Arial" w:eastAsia="Times New Roman" w:hAnsi="Arial" w:cs="Times New Roman"/>
      <w:lang w:val="fr-FR" w:eastAsia="fr-FR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689C"/>
    <w:rPr>
      <w:rFonts w:ascii="Arial" w:eastAsia="Times New Roman" w:hAnsi="Arial" w:cs="Times New Roman"/>
      <w:lang w:val="fr-FR" w:eastAsia="fr-FR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68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689C"/>
    <w:rPr>
      <w:rFonts w:ascii="Arial" w:eastAsia="Times New Roman" w:hAnsi="Arial" w:cs="Times New Roman"/>
      <w:b/>
      <w:bCs/>
      <w:lang w:val="fr-FR" w:eastAsia="fr-FR" w:bidi="ar-SA"/>
    </w:rPr>
  </w:style>
  <w:style w:type="paragraph" w:customStyle="1" w:styleId="TDC41">
    <w:name w:val="TDC 41"/>
    <w:basedOn w:val="Normal"/>
    <w:next w:val="Normal"/>
    <w:autoRedefine/>
    <w:uiPriority w:val="39"/>
    <w:unhideWhenUsed/>
    <w:rsid w:val="0051689C"/>
    <w:pPr>
      <w:spacing w:after="100"/>
      <w:ind w:left="660"/>
    </w:pPr>
    <w:rPr>
      <w:rFonts w:eastAsia="MS Mincho"/>
      <w:sz w:val="22"/>
      <w:szCs w:val="22"/>
      <w:lang w:val="fr-FR" w:eastAsia="fr-FR" w:bidi="ar-SA"/>
    </w:rPr>
  </w:style>
  <w:style w:type="paragraph" w:customStyle="1" w:styleId="TDC51">
    <w:name w:val="TDC 51"/>
    <w:basedOn w:val="Normal"/>
    <w:next w:val="Normal"/>
    <w:autoRedefine/>
    <w:uiPriority w:val="39"/>
    <w:unhideWhenUsed/>
    <w:rsid w:val="0051689C"/>
    <w:pPr>
      <w:spacing w:after="100"/>
      <w:ind w:left="880"/>
    </w:pPr>
    <w:rPr>
      <w:rFonts w:eastAsia="MS Mincho"/>
      <w:sz w:val="22"/>
      <w:szCs w:val="22"/>
      <w:lang w:val="fr-FR" w:eastAsia="fr-FR" w:bidi="ar-SA"/>
    </w:rPr>
  </w:style>
  <w:style w:type="paragraph" w:customStyle="1" w:styleId="TDC61">
    <w:name w:val="TDC 61"/>
    <w:basedOn w:val="Normal"/>
    <w:next w:val="Normal"/>
    <w:autoRedefine/>
    <w:uiPriority w:val="39"/>
    <w:unhideWhenUsed/>
    <w:rsid w:val="0051689C"/>
    <w:pPr>
      <w:spacing w:after="100"/>
      <w:ind w:left="1100"/>
    </w:pPr>
    <w:rPr>
      <w:rFonts w:eastAsia="MS Mincho"/>
      <w:sz w:val="22"/>
      <w:szCs w:val="22"/>
      <w:lang w:val="fr-FR" w:eastAsia="fr-FR" w:bidi="ar-SA"/>
    </w:rPr>
  </w:style>
  <w:style w:type="paragraph" w:customStyle="1" w:styleId="TDC71">
    <w:name w:val="TDC 71"/>
    <w:basedOn w:val="Normal"/>
    <w:next w:val="Normal"/>
    <w:autoRedefine/>
    <w:uiPriority w:val="39"/>
    <w:unhideWhenUsed/>
    <w:rsid w:val="0051689C"/>
    <w:pPr>
      <w:spacing w:after="100"/>
      <w:ind w:left="1320"/>
    </w:pPr>
    <w:rPr>
      <w:rFonts w:eastAsia="MS Mincho"/>
      <w:sz w:val="22"/>
      <w:szCs w:val="22"/>
      <w:lang w:val="fr-FR" w:eastAsia="fr-FR" w:bidi="ar-SA"/>
    </w:rPr>
  </w:style>
  <w:style w:type="paragraph" w:customStyle="1" w:styleId="TDC81">
    <w:name w:val="TDC 81"/>
    <w:basedOn w:val="Normal"/>
    <w:next w:val="Normal"/>
    <w:autoRedefine/>
    <w:uiPriority w:val="39"/>
    <w:unhideWhenUsed/>
    <w:rsid w:val="0051689C"/>
    <w:pPr>
      <w:spacing w:after="100"/>
      <w:ind w:left="1540"/>
    </w:pPr>
    <w:rPr>
      <w:rFonts w:eastAsia="MS Mincho"/>
      <w:sz w:val="22"/>
      <w:szCs w:val="22"/>
      <w:lang w:val="fr-FR" w:eastAsia="fr-FR" w:bidi="ar-SA"/>
    </w:rPr>
  </w:style>
  <w:style w:type="paragraph" w:customStyle="1" w:styleId="TDC91">
    <w:name w:val="TDC 91"/>
    <w:basedOn w:val="Normal"/>
    <w:next w:val="Normal"/>
    <w:autoRedefine/>
    <w:uiPriority w:val="39"/>
    <w:unhideWhenUsed/>
    <w:rsid w:val="0051689C"/>
    <w:pPr>
      <w:spacing w:after="100"/>
      <w:ind w:left="1760"/>
    </w:pPr>
    <w:rPr>
      <w:rFonts w:eastAsia="MS Mincho"/>
      <w:sz w:val="22"/>
      <w:szCs w:val="22"/>
      <w:lang w:val="fr-FR" w:eastAsia="fr-FR" w:bidi="ar-SA"/>
    </w:rPr>
  </w:style>
  <w:style w:type="paragraph" w:customStyle="1" w:styleId="TtulodeTDC1">
    <w:name w:val="Título de TDC1"/>
    <w:basedOn w:val="Ttulo1"/>
    <w:next w:val="Normal"/>
    <w:uiPriority w:val="39"/>
    <w:semiHidden/>
    <w:unhideWhenUsed/>
    <w:qFormat/>
    <w:rsid w:val="0051689C"/>
    <w:pPr>
      <w:keepNext/>
      <w:keepLines/>
      <w:spacing w:before="480" w:after="0"/>
      <w:outlineLvl w:val="9"/>
    </w:pPr>
    <w:rPr>
      <w:rFonts w:ascii="Calibri" w:eastAsia="MS Gothic" w:hAnsi="Calibri" w:cs="Times New Roman"/>
      <w:b/>
      <w:bCs/>
      <w:smallCaps w:val="0"/>
      <w:color w:val="365F91"/>
      <w:spacing w:val="0"/>
      <w:sz w:val="28"/>
      <w:szCs w:val="28"/>
      <w:lang w:val="fr-FR" w:eastAsia="fr-FR" w:bidi="ar-SA"/>
    </w:rPr>
  </w:style>
  <w:style w:type="table" w:customStyle="1" w:styleId="Listaclara-nfasis11">
    <w:name w:val="Lista clara - Énfasis 11"/>
    <w:basedOn w:val="Tablanormal"/>
    <w:uiPriority w:val="61"/>
    <w:rsid w:val="0051689C"/>
    <w:pPr>
      <w:spacing w:after="0" w:line="240" w:lineRule="auto"/>
      <w:jc w:val="left"/>
    </w:pPr>
    <w:rPr>
      <w:sz w:val="22"/>
      <w:szCs w:val="22"/>
      <w:lang w:val="es-ES" w:bidi="ar-S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pple-converted-space">
    <w:name w:val="apple-converted-space"/>
    <w:basedOn w:val="Fuentedeprrafopredeter"/>
    <w:rsid w:val="0051689C"/>
  </w:style>
  <w:style w:type="paragraph" w:styleId="Lista">
    <w:name w:val="List"/>
    <w:basedOn w:val="Normal"/>
    <w:uiPriority w:val="99"/>
    <w:unhideWhenUsed/>
    <w:rsid w:val="0051689C"/>
    <w:pPr>
      <w:spacing w:after="0" w:line="240" w:lineRule="auto"/>
      <w:ind w:left="283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Lista2">
    <w:name w:val="List 2"/>
    <w:basedOn w:val="Normal"/>
    <w:uiPriority w:val="99"/>
    <w:unhideWhenUsed/>
    <w:rsid w:val="0051689C"/>
    <w:pPr>
      <w:spacing w:after="0" w:line="240" w:lineRule="auto"/>
      <w:ind w:left="566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Encabezadodemensaje1">
    <w:name w:val="Encabezado de mensaje1"/>
    <w:basedOn w:val="Normal"/>
    <w:next w:val="Encabezadodemensaje"/>
    <w:link w:val="EncabezadodemensajeCar"/>
    <w:uiPriority w:val="99"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libri" w:eastAsia="MS Gothic" w:hAnsi="Calibri" w:cs="Times New Roman"/>
      <w:sz w:val="24"/>
      <w:szCs w:val="24"/>
      <w:lang w:val="fr-FR" w:eastAsia="fr-FR" w:bidi="ar-SA"/>
    </w:rPr>
  </w:style>
  <w:style w:type="character" w:customStyle="1" w:styleId="EncabezadodemensajeCar">
    <w:name w:val="Encabezado de mensaje Car"/>
    <w:basedOn w:val="Fuentedeprrafopredeter"/>
    <w:link w:val="Encabezadodemensaje1"/>
    <w:uiPriority w:val="99"/>
    <w:rsid w:val="0051689C"/>
    <w:rPr>
      <w:rFonts w:ascii="Calibri" w:eastAsia="MS Gothic" w:hAnsi="Calibri" w:cs="Times New Roman"/>
      <w:sz w:val="24"/>
      <w:szCs w:val="24"/>
      <w:shd w:val="pct20" w:color="auto" w:fill="auto"/>
      <w:lang w:val="fr-FR" w:eastAsia="fr-FR" w:bidi="ar-SA"/>
    </w:rPr>
  </w:style>
  <w:style w:type="paragraph" w:styleId="Textoindependiente">
    <w:name w:val="Body Text"/>
    <w:basedOn w:val="Normal"/>
    <w:link w:val="TextoindependienteCar"/>
    <w:uiPriority w:val="99"/>
    <w:unhideWhenUsed/>
    <w:rsid w:val="0051689C"/>
    <w:pPr>
      <w:spacing w:after="120" w:line="240" w:lineRule="auto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51689C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51689C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Encabezadodemensaje">
    <w:name w:val="Message Header"/>
    <w:basedOn w:val="Normal"/>
    <w:link w:val="EncabezadodemensajeCar1"/>
    <w:uiPriority w:val="99"/>
    <w:semiHidden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character" w:customStyle="1" w:styleId="EncabezadodemensajeCar1">
    <w:name w:val="Encabezado de mensaje Car1"/>
    <w:basedOn w:val="Fuentedeprrafopredeter"/>
    <w:link w:val="Encabezadodemensaje"/>
    <w:uiPriority w:val="99"/>
    <w:semiHidden/>
    <w:rsid w:val="0051689C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bidi="ar-SA"/>
    </w:rPr>
  </w:style>
  <w:style w:type="paragraph" w:styleId="NormalWeb">
    <w:name w:val="Normal (Web)"/>
    <w:basedOn w:val="Normal"/>
    <w:uiPriority w:val="99"/>
    <w:semiHidden/>
    <w:unhideWhenUsed/>
    <w:rsid w:val="0082580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s-ES" w:eastAsia="es-ES" w:bidi="ar-SA"/>
    </w:rPr>
  </w:style>
  <w:style w:type="paragraph" w:styleId="Revisin">
    <w:name w:val="Revision"/>
    <w:hidden/>
    <w:uiPriority w:val="99"/>
    <w:semiHidden/>
    <w:rsid w:val="0061604D"/>
    <w:pPr>
      <w:spacing w:after="0" w:line="240" w:lineRule="auto"/>
      <w:jc w:val="left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62"/>
    <w:rPr>
      <w:lang w:val="en-GB"/>
    </w:rPr>
  </w:style>
  <w:style w:type="paragraph" w:styleId="Ttulo1">
    <w:name w:val="heading 1"/>
    <w:basedOn w:val="Normal"/>
    <w:next w:val="Normal"/>
    <w:link w:val="Ttulo1Car"/>
    <w:qFormat/>
    <w:rsid w:val="0057036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nhideWhenUsed/>
    <w:qFormat/>
    <w:rsid w:val="0057036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7036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aliases w:val="T4_deliverable"/>
    <w:basedOn w:val="Normal"/>
    <w:next w:val="Normal"/>
    <w:link w:val="Ttulo4Car"/>
    <w:unhideWhenUsed/>
    <w:qFormat/>
    <w:rsid w:val="0057036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nhideWhenUsed/>
    <w:qFormat/>
    <w:rsid w:val="00570362"/>
    <w:pPr>
      <w:spacing w:before="200" w:after="0"/>
      <w:jc w:val="left"/>
      <w:outlineLvl w:val="4"/>
    </w:pPr>
    <w:rPr>
      <w:smallCaps/>
      <w:color w:val="628BAD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nhideWhenUsed/>
    <w:qFormat/>
    <w:rsid w:val="00570362"/>
    <w:pPr>
      <w:spacing w:after="0"/>
      <w:jc w:val="left"/>
      <w:outlineLvl w:val="5"/>
    </w:pPr>
    <w:rPr>
      <w:smallCaps/>
      <w:color w:val="9FB8C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nhideWhenUsed/>
    <w:qFormat/>
    <w:rsid w:val="00570362"/>
    <w:pPr>
      <w:spacing w:after="0"/>
      <w:jc w:val="left"/>
      <w:outlineLvl w:val="6"/>
    </w:pPr>
    <w:rPr>
      <w:b/>
      <w:smallCaps/>
      <w:color w:val="9FB8CD" w:themeColor="accent2"/>
      <w:spacing w:val="10"/>
    </w:rPr>
  </w:style>
  <w:style w:type="paragraph" w:styleId="Ttulo8">
    <w:name w:val="heading 8"/>
    <w:basedOn w:val="Normal"/>
    <w:next w:val="Normal"/>
    <w:link w:val="Ttulo8Car"/>
    <w:unhideWhenUsed/>
    <w:qFormat/>
    <w:rsid w:val="00570362"/>
    <w:pPr>
      <w:spacing w:after="0"/>
      <w:jc w:val="left"/>
      <w:outlineLvl w:val="7"/>
    </w:pPr>
    <w:rPr>
      <w:b/>
      <w:i/>
      <w:smallCaps/>
      <w:color w:val="628BAD" w:themeColor="accent2" w:themeShade="BF"/>
    </w:rPr>
  </w:style>
  <w:style w:type="paragraph" w:styleId="Ttulo9">
    <w:name w:val="heading 9"/>
    <w:basedOn w:val="Normal"/>
    <w:next w:val="Normal"/>
    <w:link w:val="Ttulo9Car"/>
    <w:unhideWhenUsed/>
    <w:qFormat/>
    <w:rsid w:val="00570362"/>
    <w:pPr>
      <w:spacing w:after="0"/>
      <w:jc w:val="left"/>
      <w:outlineLvl w:val="8"/>
    </w:pPr>
    <w:rPr>
      <w:b/>
      <w:i/>
      <w:smallCaps/>
      <w:color w:val="3E5C77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70362"/>
    <w:rPr>
      <w:smallCaps/>
      <w:spacing w:val="5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570362"/>
    <w:rPr>
      <w:smallCaps/>
      <w:spacing w:val="5"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70362"/>
    <w:rPr>
      <w:smallCaps/>
      <w:spacing w:val="5"/>
      <w:sz w:val="24"/>
      <w:szCs w:val="24"/>
      <w:lang w:val="en-GB"/>
    </w:rPr>
  </w:style>
  <w:style w:type="character" w:customStyle="1" w:styleId="Ttulo4Car">
    <w:name w:val="Título 4 Car"/>
    <w:aliases w:val="T4_deliverable Car"/>
    <w:basedOn w:val="Fuentedeprrafopredeter"/>
    <w:link w:val="Ttulo4"/>
    <w:rsid w:val="00570362"/>
    <w:rPr>
      <w:smallCaps/>
      <w:spacing w:val="10"/>
      <w:sz w:val="22"/>
      <w:szCs w:val="22"/>
      <w:lang w:val="en-GB"/>
    </w:rPr>
  </w:style>
  <w:style w:type="character" w:customStyle="1" w:styleId="Ttulo5Car">
    <w:name w:val="Título 5 Car"/>
    <w:basedOn w:val="Fuentedeprrafopredeter"/>
    <w:link w:val="Ttulo5"/>
    <w:rsid w:val="00570362"/>
    <w:rPr>
      <w:smallCaps/>
      <w:color w:val="628BAD" w:themeColor="accent2" w:themeShade="BF"/>
      <w:spacing w:val="10"/>
      <w:sz w:val="22"/>
      <w:szCs w:val="26"/>
      <w:lang w:val="en-GB"/>
    </w:rPr>
  </w:style>
  <w:style w:type="character" w:customStyle="1" w:styleId="Ttulo6Car">
    <w:name w:val="Título 6 Car"/>
    <w:basedOn w:val="Fuentedeprrafopredeter"/>
    <w:link w:val="Ttulo6"/>
    <w:rsid w:val="00570362"/>
    <w:rPr>
      <w:smallCaps/>
      <w:color w:val="9FB8CD" w:themeColor="accent2"/>
      <w:spacing w:val="5"/>
      <w:sz w:val="22"/>
      <w:lang w:val="en-GB"/>
    </w:rPr>
  </w:style>
  <w:style w:type="character" w:customStyle="1" w:styleId="Ttulo7Car">
    <w:name w:val="Título 7 Car"/>
    <w:basedOn w:val="Fuentedeprrafopredeter"/>
    <w:link w:val="Ttulo7"/>
    <w:rsid w:val="00570362"/>
    <w:rPr>
      <w:b/>
      <w:smallCaps/>
      <w:color w:val="9FB8CD" w:themeColor="accent2"/>
      <w:spacing w:val="10"/>
      <w:lang w:val="en-GB"/>
    </w:rPr>
  </w:style>
  <w:style w:type="character" w:customStyle="1" w:styleId="Ttulo8Car">
    <w:name w:val="Título 8 Car"/>
    <w:basedOn w:val="Fuentedeprrafopredeter"/>
    <w:link w:val="Ttulo8"/>
    <w:rsid w:val="00570362"/>
    <w:rPr>
      <w:b/>
      <w:i/>
      <w:smallCaps/>
      <w:color w:val="628BAD" w:themeColor="accent2" w:themeShade="BF"/>
      <w:lang w:val="en-GB"/>
    </w:rPr>
  </w:style>
  <w:style w:type="character" w:customStyle="1" w:styleId="Ttulo9Car">
    <w:name w:val="Título 9 Car"/>
    <w:basedOn w:val="Fuentedeprrafopredeter"/>
    <w:link w:val="Ttulo9"/>
    <w:rsid w:val="00570362"/>
    <w:rPr>
      <w:b/>
      <w:i/>
      <w:smallCaps/>
      <w:color w:val="3E5C77" w:themeColor="accent2" w:themeShade="7F"/>
      <w:lang w:val="en-GB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570362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570362"/>
    <w:pPr>
      <w:pBdr>
        <w:top w:val="single" w:sz="12" w:space="1" w:color="9FB8C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570362"/>
    <w:rPr>
      <w:smallCaps/>
      <w:sz w:val="48"/>
      <w:szCs w:val="48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57036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570362"/>
    <w:rPr>
      <w:rFonts w:asciiTheme="majorHAnsi" w:eastAsiaTheme="majorEastAsia" w:hAnsiTheme="majorHAnsi" w:cstheme="majorBidi"/>
      <w:szCs w:val="22"/>
      <w:lang w:val="en-GB"/>
    </w:rPr>
  </w:style>
  <w:style w:type="character" w:styleId="Textoennegrita">
    <w:name w:val="Strong"/>
    <w:uiPriority w:val="22"/>
    <w:qFormat/>
    <w:rsid w:val="00570362"/>
    <w:rPr>
      <w:b/>
      <w:color w:val="9FB8CD" w:themeColor="accent2"/>
    </w:rPr>
  </w:style>
  <w:style w:type="character" w:styleId="nfasis">
    <w:name w:val="Emphasis"/>
    <w:uiPriority w:val="20"/>
    <w:qFormat/>
    <w:rsid w:val="00570362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570362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570362"/>
    <w:rPr>
      <w:lang w:val="en-GB"/>
    </w:rPr>
  </w:style>
  <w:style w:type="paragraph" w:styleId="Prrafodelista">
    <w:name w:val="List Paragraph"/>
    <w:basedOn w:val="Normal"/>
    <w:uiPriority w:val="34"/>
    <w:qFormat/>
    <w:rsid w:val="00570362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70362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570362"/>
    <w:rPr>
      <w:i/>
      <w:lang w:val="en-GB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0362"/>
    <w:pPr>
      <w:pBdr>
        <w:top w:val="single" w:sz="8" w:space="10" w:color="628BAD" w:themeColor="accent2" w:themeShade="BF"/>
        <w:left w:val="single" w:sz="8" w:space="10" w:color="628BAD" w:themeColor="accent2" w:themeShade="BF"/>
        <w:bottom w:val="single" w:sz="8" w:space="10" w:color="628BAD" w:themeColor="accent2" w:themeShade="BF"/>
        <w:right w:val="single" w:sz="8" w:space="10" w:color="628BAD" w:themeColor="accent2" w:themeShade="BF"/>
      </w:pBdr>
      <w:shd w:val="clear" w:color="auto" w:fill="9FB8C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0362"/>
    <w:rPr>
      <w:b/>
      <w:i/>
      <w:color w:val="FFFFFF" w:themeColor="background1"/>
      <w:shd w:val="clear" w:color="auto" w:fill="9FB8CD" w:themeFill="accent2"/>
      <w:lang w:val="en-GB"/>
    </w:rPr>
  </w:style>
  <w:style w:type="character" w:styleId="nfasissutil">
    <w:name w:val="Subtle Emphasis"/>
    <w:uiPriority w:val="19"/>
    <w:qFormat/>
    <w:rsid w:val="00570362"/>
    <w:rPr>
      <w:i/>
    </w:rPr>
  </w:style>
  <w:style w:type="character" w:styleId="nfasisintenso">
    <w:name w:val="Intense Emphasis"/>
    <w:uiPriority w:val="21"/>
    <w:qFormat/>
    <w:rsid w:val="00570362"/>
    <w:rPr>
      <w:b/>
      <w:i/>
      <w:color w:val="9FB8CD" w:themeColor="accent2"/>
      <w:spacing w:val="10"/>
    </w:rPr>
  </w:style>
  <w:style w:type="character" w:styleId="Referenciasutil">
    <w:name w:val="Subtle Reference"/>
    <w:uiPriority w:val="31"/>
    <w:qFormat/>
    <w:rsid w:val="00570362"/>
    <w:rPr>
      <w:b/>
    </w:rPr>
  </w:style>
  <w:style w:type="character" w:styleId="Referenciaintensa">
    <w:name w:val="Intense Reference"/>
    <w:uiPriority w:val="32"/>
    <w:qFormat/>
    <w:rsid w:val="00570362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57036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70362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570362"/>
    <w:rPr>
      <w:color w:val="B292CA" w:themeColor="hyperlink"/>
      <w:u w:val="single"/>
    </w:rPr>
  </w:style>
  <w:style w:type="paragraph" w:customStyle="1" w:styleId="T2deliverable">
    <w:name w:val="T2_deliverable"/>
    <w:basedOn w:val="Ttulo2"/>
    <w:autoRedefine/>
    <w:rsid w:val="00570362"/>
    <w:pPr>
      <w:keepNext/>
      <w:spacing w:before="360" w:after="120" w:line="240" w:lineRule="auto"/>
      <w:jc w:val="both"/>
    </w:pPr>
    <w:rPr>
      <w:rFonts w:ascii="Arial" w:eastAsia="Times New Roman" w:hAnsi="Arial" w:cs="Arial"/>
      <w:b/>
      <w:smallCaps w:val="0"/>
      <w:spacing w:val="0"/>
      <w:sz w:val="32"/>
      <w:szCs w:val="24"/>
      <w:lang w:val="en-US" w:eastAsia="fr-FR" w:bidi="ar-SA"/>
    </w:rPr>
  </w:style>
  <w:style w:type="character" w:customStyle="1" w:styleId="hps">
    <w:name w:val="hps"/>
    <w:basedOn w:val="Fuentedeprrafopredeter"/>
    <w:rsid w:val="00570362"/>
  </w:style>
  <w:style w:type="table" w:styleId="Tablaconcuadrcula">
    <w:name w:val="Table Grid"/>
    <w:basedOn w:val="Tablanormal"/>
    <w:uiPriority w:val="59"/>
    <w:rsid w:val="00570362"/>
    <w:pPr>
      <w:spacing w:after="0" w:line="240" w:lineRule="auto"/>
      <w:jc w:val="left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570362"/>
  </w:style>
  <w:style w:type="paragraph" w:styleId="Encabezado">
    <w:name w:val="header"/>
    <w:basedOn w:val="Normal"/>
    <w:link w:val="Encabezado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1CB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1CB3"/>
    <w:rPr>
      <w:lang w:val="en-GB"/>
    </w:rPr>
  </w:style>
  <w:style w:type="numbering" w:customStyle="1" w:styleId="Sinlista1">
    <w:name w:val="Sin lista1"/>
    <w:next w:val="Sinlista"/>
    <w:uiPriority w:val="99"/>
    <w:semiHidden/>
    <w:unhideWhenUsed/>
    <w:rsid w:val="0051689C"/>
  </w:style>
  <w:style w:type="paragraph" w:customStyle="1" w:styleId="StyleArial11ptJustifiAvant3ptAprs3pt">
    <w:name w:val="Style Arial 11 pt Justifi» Avant : 3 pt AprÀs : 3 pt"/>
    <w:basedOn w:val="Normal"/>
    <w:rsid w:val="0051689C"/>
    <w:pPr>
      <w:tabs>
        <w:tab w:val="left" w:pos="284"/>
        <w:tab w:val="left" w:pos="567"/>
        <w:tab w:val="left" w:pos="851"/>
      </w:tabs>
      <w:spacing w:before="60" w:after="60" w:line="240" w:lineRule="auto"/>
    </w:pPr>
    <w:rPr>
      <w:rFonts w:ascii="Arial" w:eastAsia="Times New Roman" w:hAnsi="Arial" w:cs="Arial"/>
      <w:sz w:val="22"/>
      <w:szCs w:val="22"/>
      <w:lang w:val="fr-FR" w:eastAsia="fr-FR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689C"/>
    <w:pPr>
      <w:spacing w:after="0" w:line="240" w:lineRule="auto"/>
    </w:pPr>
    <w:rPr>
      <w:rFonts w:ascii="Tahoma" w:eastAsia="Times New Roman" w:hAnsi="Tahoma" w:cs="Tahoma"/>
      <w:sz w:val="16"/>
      <w:szCs w:val="16"/>
      <w:lang w:val="fr-FR" w:eastAsia="fr-FR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89C"/>
    <w:rPr>
      <w:rFonts w:ascii="Tahoma" w:eastAsia="Times New Roman" w:hAnsi="Tahoma" w:cs="Tahoma"/>
      <w:sz w:val="16"/>
      <w:szCs w:val="16"/>
      <w:lang w:val="fr-FR" w:eastAsia="fr-FR" w:bidi="ar-SA"/>
    </w:rPr>
  </w:style>
  <w:style w:type="paragraph" w:styleId="TDC1">
    <w:name w:val="toc 1"/>
    <w:basedOn w:val="Normal"/>
    <w:next w:val="Normal"/>
    <w:autoRedefine/>
    <w:uiPriority w:val="39"/>
    <w:rsid w:val="0051689C"/>
    <w:pPr>
      <w:spacing w:before="120" w:after="120" w:line="360" w:lineRule="auto"/>
    </w:pPr>
    <w:rPr>
      <w:rFonts w:ascii="Arial" w:eastAsia="Times New Roman" w:hAnsi="Arial" w:cs="Times New Roman"/>
      <w:b/>
      <w:bCs/>
      <w:caps/>
      <w:lang w:val="en-US" w:eastAsia="fr-FR" w:bidi="ar-SA"/>
    </w:rPr>
  </w:style>
  <w:style w:type="paragraph" w:styleId="TDC2">
    <w:name w:val="toc 2"/>
    <w:basedOn w:val="Normal"/>
    <w:next w:val="Normal"/>
    <w:autoRedefine/>
    <w:uiPriority w:val="39"/>
    <w:unhideWhenUsed/>
    <w:rsid w:val="0051689C"/>
    <w:pPr>
      <w:spacing w:after="0" w:line="240" w:lineRule="auto"/>
      <w:ind w:left="24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DC3">
    <w:name w:val="toc 3"/>
    <w:basedOn w:val="Normal"/>
    <w:next w:val="Normal"/>
    <w:autoRedefine/>
    <w:uiPriority w:val="39"/>
    <w:unhideWhenUsed/>
    <w:rsid w:val="0051689C"/>
    <w:pPr>
      <w:spacing w:after="0" w:line="240" w:lineRule="auto"/>
      <w:ind w:left="48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Titre1report">
    <w:name w:val="Titre1_report"/>
    <w:basedOn w:val="Ttulo1"/>
    <w:next w:val="Ttulo2"/>
    <w:autoRedefine/>
    <w:rsid w:val="0051689C"/>
    <w:pPr>
      <w:keepNext/>
      <w:spacing w:before="240" w:after="240" w:line="240" w:lineRule="auto"/>
      <w:ind w:left="360" w:hanging="360"/>
      <w:jc w:val="center"/>
    </w:pPr>
    <w:rPr>
      <w:rFonts w:ascii="Arial" w:eastAsia="Times New Roman" w:hAnsi="Arial" w:cs="Times New Roman"/>
      <w:b/>
      <w:bCs/>
      <w:smallCaps w:val="0"/>
      <w:spacing w:val="0"/>
      <w:kern w:val="32"/>
      <w:szCs w:val="20"/>
      <w:lang w:val="en-US" w:eastAsia="fr-FR" w:bidi="ar-SA"/>
    </w:rPr>
  </w:style>
  <w:style w:type="paragraph" w:customStyle="1" w:styleId="T1Deliverable">
    <w:name w:val="T1_Deliverable"/>
    <w:basedOn w:val="Ttulo1"/>
    <w:rsid w:val="0051689C"/>
    <w:pPr>
      <w:keepNext/>
      <w:numPr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kern w:val="32"/>
      <w:lang w:eastAsia="fr-FR" w:bidi="ar-SA"/>
    </w:rPr>
  </w:style>
  <w:style w:type="paragraph" w:customStyle="1" w:styleId="T3Deliverable">
    <w:name w:val="T3_Deliverable"/>
    <w:basedOn w:val="Ttulo3"/>
    <w:rsid w:val="0051689C"/>
    <w:pPr>
      <w:keepNext/>
      <w:numPr>
        <w:ilvl w:val="2"/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szCs w:val="26"/>
      <w:lang w:val="en-US" w:eastAsia="fr-FR" w:bidi="ar-SA"/>
    </w:rPr>
  </w:style>
  <w:style w:type="paragraph" w:customStyle="1" w:styleId="T4Deliverable">
    <w:name w:val="T4_Deliverable"/>
    <w:basedOn w:val="Ttulo4"/>
    <w:rsid w:val="0051689C"/>
    <w:pPr>
      <w:keepNext/>
      <w:numPr>
        <w:ilvl w:val="3"/>
        <w:numId w:val="4"/>
      </w:numPr>
      <w:spacing w:after="60" w:line="240" w:lineRule="auto"/>
      <w:jc w:val="both"/>
    </w:pPr>
    <w:rPr>
      <w:rFonts w:ascii="Arial" w:eastAsia="Calibri" w:hAnsi="Arial" w:cs="Arial"/>
      <w:b/>
      <w:bCs/>
      <w:i/>
      <w:smallCaps w:val="0"/>
      <w:spacing w:val="0"/>
      <w:sz w:val="24"/>
      <w:szCs w:val="24"/>
      <w:lang w:val="en-US" w:eastAsia="es-ES" w:bidi="ar-SA"/>
    </w:rPr>
  </w:style>
  <w:style w:type="paragraph" w:styleId="Textosinformato">
    <w:name w:val="Plain Text"/>
    <w:basedOn w:val="Normal"/>
    <w:link w:val="TextosinformatoCar"/>
    <w:rsid w:val="0051689C"/>
    <w:pPr>
      <w:spacing w:after="0" w:line="240" w:lineRule="auto"/>
    </w:pPr>
    <w:rPr>
      <w:rFonts w:ascii="Courier New" w:eastAsia="Batang" w:hAnsi="Courier New" w:cs="Courier New"/>
      <w:lang w:val="hu-HU" w:eastAsia="ko-KR" w:bidi="ar-SA"/>
    </w:rPr>
  </w:style>
  <w:style w:type="character" w:customStyle="1" w:styleId="TextosinformatoCar">
    <w:name w:val="Texto sin formato Car"/>
    <w:basedOn w:val="Fuentedeprrafopredeter"/>
    <w:link w:val="Textosinformato"/>
    <w:rsid w:val="0051689C"/>
    <w:rPr>
      <w:rFonts w:ascii="Courier New" w:eastAsia="Batang" w:hAnsi="Courier New" w:cs="Courier New"/>
      <w:lang w:val="hu-HU" w:eastAsia="ko-KR" w:bidi="ar-SA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51689C"/>
    <w:pPr>
      <w:ind w:left="720"/>
      <w:contextualSpacing/>
    </w:pPr>
    <w:rPr>
      <w:sz w:val="22"/>
      <w:szCs w:val="22"/>
      <w:lang w:val="nb-NO" w:bidi="ar-SA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51689C"/>
    <w:pPr>
      <w:spacing w:after="120" w:line="240" w:lineRule="auto"/>
      <w:ind w:left="283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5168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689C"/>
    <w:pPr>
      <w:spacing w:after="0" w:line="240" w:lineRule="auto"/>
    </w:pPr>
    <w:rPr>
      <w:rFonts w:ascii="Arial" w:eastAsia="Times New Roman" w:hAnsi="Arial" w:cs="Times New Roman"/>
      <w:lang w:val="fr-FR" w:eastAsia="fr-FR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689C"/>
    <w:rPr>
      <w:rFonts w:ascii="Arial" w:eastAsia="Times New Roman" w:hAnsi="Arial" w:cs="Times New Roman"/>
      <w:lang w:val="fr-FR" w:eastAsia="fr-FR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68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689C"/>
    <w:rPr>
      <w:rFonts w:ascii="Arial" w:eastAsia="Times New Roman" w:hAnsi="Arial" w:cs="Times New Roman"/>
      <w:b/>
      <w:bCs/>
      <w:lang w:val="fr-FR" w:eastAsia="fr-FR" w:bidi="ar-SA"/>
    </w:rPr>
  </w:style>
  <w:style w:type="paragraph" w:customStyle="1" w:styleId="TDC41">
    <w:name w:val="TDC 41"/>
    <w:basedOn w:val="Normal"/>
    <w:next w:val="Normal"/>
    <w:autoRedefine/>
    <w:uiPriority w:val="39"/>
    <w:unhideWhenUsed/>
    <w:rsid w:val="0051689C"/>
    <w:pPr>
      <w:spacing w:after="100"/>
      <w:ind w:left="660"/>
    </w:pPr>
    <w:rPr>
      <w:rFonts w:eastAsia="MS Mincho"/>
      <w:sz w:val="22"/>
      <w:szCs w:val="22"/>
      <w:lang w:val="fr-FR" w:eastAsia="fr-FR" w:bidi="ar-SA"/>
    </w:rPr>
  </w:style>
  <w:style w:type="paragraph" w:customStyle="1" w:styleId="TDC51">
    <w:name w:val="TDC 51"/>
    <w:basedOn w:val="Normal"/>
    <w:next w:val="Normal"/>
    <w:autoRedefine/>
    <w:uiPriority w:val="39"/>
    <w:unhideWhenUsed/>
    <w:rsid w:val="0051689C"/>
    <w:pPr>
      <w:spacing w:after="100"/>
      <w:ind w:left="880"/>
    </w:pPr>
    <w:rPr>
      <w:rFonts w:eastAsia="MS Mincho"/>
      <w:sz w:val="22"/>
      <w:szCs w:val="22"/>
      <w:lang w:val="fr-FR" w:eastAsia="fr-FR" w:bidi="ar-SA"/>
    </w:rPr>
  </w:style>
  <w:style w:type="paragraph" w:customStyle="1" w:styleId="TDC61">
    <w:name w:val="TDC 61"/>
    <w:basedOn w:val="Normal"/>
    <w:next w:val="Normal"/>
    <w:autoRedefine/>
    <w:uiPriority w:val="39"/>
    <w:unhideWhenUsed/>
    <w:rsid w:val="0051689C"/>
    <w:pPr>
      <w:spacing w:after="100"/>
      <w:ind w:left="1100"/>
    </w:pPr>
    <w:rPr>
      <w:rFonts w:eastAsia="MS Mincho"/>
      <w:sz w:val="22"/>
      <w:szCs w:val="22"/>
      <w:lang w:val="fr-FR" w:eastAsia="fr-FR" w:bidi="ar-SA"/>
    </w:rPr>
  </w:style>
  <w:style w:type="paragraph" w:customStyle="1" w:styleId="TDC71">
    <w:name w:val="TDC 71"/>
    <w:basedOn w:val="Normal"/>
    <w:next w:val="Normal"/>
    <w:autoRedefine/>
    <w:uiPriority w:val="39"/>
    <w:unhideWhenUsed/>
    <w:rsid w:val="0051689C"/>
    <w:pPr>
      <w:spacing w:after="100"/>
      <w:ind w:left="1320"/>
    </w:pPr>
    <w:rPr>
      <w:rFonts w:eastAsia="MS Mincho"/>
      <w:sz w:val="22"/>
      <w:szCs w:val="22"/>
      <w:lang w:val="fr-FR" w:eastAsia="fr-FR" w:bidi="ar-SA"/>
    </w:rPr>
  </w:style>
  <w:style w:type="paragraph" w:customStyle="1" w:styleId="TDC81">
    <w:name w:val="TDC 81"/>
    <w:basedOn w:val="Normal"/>
    <w:next w:val="Normal"/>
    <w:autoRedefine/>
    <w:uiPriority w:val="39"/>
    <w:unhideWhenUsed/>
    <w:rsid w:val="0051689C"/>
    <w:pPr>
      <w:spacing w:after="100"/>
      <w:ind w:left="1540"/>
    </w:pPr>
    <w:rPr>
      <w:rFonts w:eastAsia="MS Mincho"/>
      <w:sz w:val="22"/>
      <w:szCs w:val="22"/>
      <w:lang w:val="fr-FR" w:eastAsia="fr-FR" w:bidi="ar-SA"/>
    </w:rPr>
  </w:style>
  <w:style w:type="paragraph" w:customStyle="1" w:styleId="TDC91">
    <w:name w:val="TDC 91"/>
    <w:basedOn w:val="Normal"/>
    <w:next w:val="Normal"/>
    <w:autoRedefine/>
    <w:uiPriority w:val="39"/>
    <w:unhideWhenUsed/>
    <w:rsid w:val="0051689C"/>
    <w:pPr>
      <w:spacing w:after="100"/>
      <w:ind w:left="1760"/>
    </w:pPr>
    <w:rPr>
      <w:rFonts w:eastAsia="MS Mincho"/>
      <w:sz w:val="22"/>
      <w:szCs w:val="22"/>
      <w:lang w:val="fr-FR" w:eastAsia="fr-FR" w:bidi="ar-SA"/>
    </w:rPr>
  </w:style>
  <w:style w:type="paragraph" w:customStyle="1" w:styleId="TtulodeTDC1">
    <w:name w:val="Título de TDC1"/>
    <w:basedOn w:val="Ttulo1"/>
    <w:next w:val="Normal"/>
    <w:uiPriority w:val="39"/>
    <w:semiHidden/>
    <w:unhideWhenUsed/>
    <w:qFormat/>
    <w:rsid w:val="0051689C"/>
    <w:pPr>
      <w:keepNext/>
      <w:keepLines/>
      <w:spacing w:before="480" w:after="0"/>
      <w:outlineLvl w:val="9"/>
    </w:pPr>
    <w:rPr>
      <w:rFonts w:ascii="Calibri" w:eastAsia="MS Gothic" w:hAnsi="Calibri" w:cs="Times New Roman"/>
      <w:b/>
      <w:bCs/>
      <w:smallCaps w:val="0"/>
      <w:color w:val="365F91"/>
      <w:spacing w:val="0"/>
      <w:sz w:val="28"/>
      <w:szCs w:val="28"/>
      <w:lang w:val="fr-FR" w:eastAsia="fr-FR" w:bidi="ar-SA"/>
    </w:rPr>
  </w:style>
  <w:style w:type="table" w:customStyle="1" w:styleId="Listaclara-nfasis11">
    <w:name w:val="Lista clara - Énfasis 11"/>
    <w:basedOn w:val="Tablanormal"/>
    <w:uiPriority w:val="61"/>
    <w:rsid w:val="0051689C"/>
    <w:pPr>
      <w:spacing w:after="0" w:line="240" w:lineRule="auto"/>
      <w:jc w:val="left"/>
    </w:pPr>
    <w:rPr>
      <w:sz w:val="22"/>
      <w:szCs w:val="22"/>
      <w:lang w:val="es-ES" w:bidi="ar-S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pple-converted-space">
    <w:name w:val="apple-converted-space"/>
    <w:basedOn w:val="Fuentedeprrafopredeter"/>
    <w:rsid w:val="0051689C"/>
  </w:style>
  <w:style w:type="paragraph" w:styleId="Lista">
    <w:name w:val="List"/>
    <w:basedOn w:val="Normal"/>
    <w:uiPriority w:val="99"/>
    <w:unhideWhenUsed/>
    <w:rsid w:val="0051689C"/>
    <w:pPr>
      <w:spacing w:after="0" w:line="240" w:lineRule="auto"/>
      <w:ind w:left="283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Lista2">
    <w:name w:val="List 2"/>
    <w:basedOn w:val="Normal"/>
    <w:uiPriority w:val="99"/>
    <w:unhideWhenUsed/>
    <w:rsid w:val="0051689C"/>
    <w:pPr>
      <w:spacing w:after="0" w:line="240" w:lineRule="auto"/>
      <w:ind w:left="566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Encabezadodemensaje1">
    <w:name w:val="Encabezado de mensaje1"/>
    <w:basedOn w:val="Normal"/>
    <w:next w:val="Encabezadodemensaje"/>
    <w:link w:val="EncabezadodemensajeCar"/>
    <w:uiPriority w:val="99"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libri" w:eastAsia="MS Gothic" w:hAnsi="Calibri" w:cs="Times New Roman"/>
      <w:sz w:val="24"/>
      <w:szCs w:val="24"/>
      <w:lang w:val="fr-FR" w:eastAsia="fr-FR" w:bidi="ar-SA"/>
    </w:rPr>
  </w:style>
  <w:style w:type="character" w:customStyle="1" w:styleId="EncabezadodemensajeCar">
    <w:name w:val="Encabezado de mensaje Car"/>
    <w:basedOn w:val="Fuentedeprrafopredeter"/>
    <w:link w:val="Encabezadodemensaje1"/>
    <w:uiPriority w:val="99"/>
    <w:rsid w:val="0051689C"/>
    <w:rPr>
      <w:rFonts w:ascii="Calibri" w:eastAsia="MS Gothic" w:hAnsi="Calibri" w:cs="Times New Roman"/>
      <w:sz w:val="24"/>
      <w:szCs w:val="24"/>
      <w:shd w:val="pct20" w:color="auto" w:fill="auto"/>
      <w:lang w:val="fr-FR" w:eastAsia="fr-FR" w:bidi="ar-SA"/>
    </w:rPr>
  </w:style>
  <w:style w:type="paragraph" w:styleId="Textoindependiente">
    <w:name w:val="Body Text"/>
    <w:basedOn w:val="Normal"/>
    <w:link w:val="TextoindependienteCar"/>
    <w:uiPriority w:val="99"/>
    <w:unhideWhenUsed/>
    <w:rsid w:val="0051689C"/>
    <w:pPr>
      <w:spacing w:after="120" w:line="240" w:lineRule="auto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51689C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51689C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Encabezadodemensaje">
    <w:name w:val="Message Header"/>
    <w:basedOn w:val="Normal"/>
    <w:link w:val="EncabezadodemensajeCar1"/>
    <w:uiPriority w:val="99"/>
    <w:semiHidden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character" w:customStyle="1" w:styleId="EncabezadodemensajeCar1">
    <w:name w:val="Encabezado de mensaje Car1"/>
    <w:basedOn w:val="Fuentedeprrafopredeter"/>
    <w:link w:val="Encabezadodemensaje"/>
    <w:uiPriority w:val="99"/>
    <w:semiHidden/>
    <w:rsid w:val="0051689C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bidi="ar-SA"/>
    </w:rPr>
  </w:style>
  <w:style w:type="paragraph" w:styleId="NormalWeb">
    <w:name w:val="Normal (Web)"/>
    <w:basedOn w:val="Normal"/>
    <w:uiPriority w:val="99"/>
    <w:semiHidden/>
    <w:unhideWhenUsed/>
    <w:rsid w:val="0082580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s-ES" w:eastAsia="es-ES" w:bidi="ar-SA"/>
    </w:rPr>
  </w:style>
  <w:style w:type="paragraph" w:styleId="Revisin">
    <w:name w:val="Revision"/>
    <w:hidden/>
    <w:uiPriority w:val="99"/>
    <w:semiHidden/>
    <w:rsid w:val="0061604D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5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91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677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5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50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99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rigen">
      <a:dk1>
        <a:sysClr val="windowText" lastClr="000000"/>
      </a:dk1>
      <a:lt1>
        <a:sysClr val="window" lastClr="FFFFFF"/>
      </a:lt1>
      <a:dk2>
        <a:srgbClr val="464653"/>
      </a:dk2>
      <a:lt2>
        <a:srgbClr val="DDE9EC"/>
      </a:lt2>
      <a:accent1>
        <a:srgbClr val="727CA3"/>
      </a:accent1>
      <a:accent2>
        <a:srgbClr val="9FB8CD"/>
      </a:accent2>
      <a:accent3>
        <a:srgbClr val="D2DA7A"/>
      </a:accent3>
      <a:accent4>
        <a:srgbClr val="FADA7A"/>
      </a:accent4>
      <a:accent5>
        <a:srgbClr val="B88472"/>
      </a:accent5>
      <a:accent6>
        <a:srgbClr val="8E736A"/>
      </a:accent6>
      <a:hlink>
        <a:srgbClr val="B292CA"/>
      </a:hlink>
      <a:folHlink>
        <a:srgbClr val="6B5680"/>
      </a:folHlink>
    </a:clrScheme>
    <a:fontScheme name="Concurrencia">
      <a:majorFont>
        <a:latin typeface="Lucida Sans Unicode"/>
        <a:ea typeface=""/>
        <a:cs typeface=""/>
        <a:font script="Jpan" typeface="ＭＳ Ｐゴシック"/>
        <a:font script="Hang" typeface="맑은 고딕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Uigh" typeface="Microsoft Uighur"/>
      </a:majorFont>
      <a:minorFont>
        <a:latin typeface="Lucida Sans Unicode"/>
        <a:ea typeface=""/>
        <a:cs typeface=""/>
        <a:font script="Jpan" typeface="ＭＳ Ｐゴシック"/>
        <a:font script="Hang" typeface="맑은 고딕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Uigh" typeface="Microsoft Uighur"/>
      </a:minorFont>
    </a:fontScheme>
    <a:fmtScheme name="Brío">
      <a:fillStyleLst>
        <a:solidFill>
          <a:schemeClr val="phClr"/>
        </a:solidFill>
        <a:gradFill rotWithShape="1">
          <a:gsLst>
            <a:gs pos="0">
              <a:schemeClr val="phClr">
                <a:tint val="10000"/>
                <a:satMod val="300000"/>
              </a:schemeClr>
            </a:gs>
            <a:gs pos="34000">
              <a:schemeClr val="phClr">
                <a:tint val="13500"/>
                <a:satMod val="250000"/>
              </a:schemeClr>
            </a:gs>
            <a:gs pos="100000">
              <a:schemeClr val="phClr">
                <a:tint val="60000"/>
                <a:satMod val="200000"/>
              </a:schemeClr>
            </a:gs>
          </a:gsLst>
          <a:path path="circle">
            <a:fillToRect l="50000" t="155000" r="50000" b="-55000"/>
          </a:path>
        </a:gradFill>
        <a:gradFill rotWithShape="1">
          <a:gsLst>
            <a:gs pos="0">
              <a:schemeClr val="phClr">
                <a:tint val="60000"/>
                <a:satMod val="160000"/>
              </a:schemeClr>
            </a:gs>
            <a:gs pos="46000">
              <a:schemeClr val="phClr">
                <a:tint val="86000"/>
                <a:satMod val="160000"/>
              </a:schemeClr>
            </a:gs>
            <a:gs pos="100000">
              <a:schemeClr val="phClr">
                <a:shade val="40000"/>
                <a:satMod val="160000"/>
              </a:schemeClr>
            </a:gs>
          </a:gsLst>
          <a:path path="circle">
            <a:fillToRect l="50000" t="155000" r="50000" b="-55000"/>
          </a:path>
        </a:gradFill>
      </a:fillStyleLst>
      <a:lnStyleLst>
        <a:ln w="9525" cap="flat" cmpd="sng" algn="ctr">
          <a:solidFill>
            <a:schemeClr val="phClr">
              <a:satMod val="12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25400" dir="14700000" algn="t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50800" dist="38100" dir="14700000" algn="t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50800" dist="38100" dir="14700000" algn="t" rotWithShape="0">
              <a:srgbClr val="000000">
                <a:alpha val="60000"/>
              </a:srgbClr>
            </a:outerShdw>
          </a:effectLst>
          <a:scene3d>
            <a:camera prst="orthographicFront" fov="0">
              <a:rot lat="0" lon="0" rev="0"/>
            </a:camera>
            <a:lightRig rig="contrasting" dir="t">
              <a:rot lat="0" lon="0" rev="3600000"/>
            </a:lightRig>
          </a:scene3d>
          <a:sp3d prstMaterial="plastic">
            <a:bevelT w="127000" h="38200" prst="relaxedInset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340C8B16-ABE3-4E57-9872-8332BF5F3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802</Words>
  <Characters>4415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nsejo Superior de Investigaciones Científicas</Company>
  <LinksUpToDate>false</LinksUpToDate>
  <CharactersWithSpaces>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cimiento</dc:creator>
  <cp:lastModifiedBy>CALDUCH</cp:lastModifiedBy>
  <cp:revision>5</cp:revision>
  <cp:lastPrinted>2015-10-13T12:49:00Z</cp:lastPrinted>
  <dcterms:created xsi:type="dcterms:W3CDTF">2018-07-24T14:03:00Z</dcterms:created>
  <dcterms:modified xsi:type="dcterms:W3CDTF">2018-07-24T15:15:00Z</dcterms:modified>
</cp:coreProperties>
</file>